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E33E4" w14:textId="01820400" w:rsidR="00BE098E" w:rsidRPr="00752EB3" w:rsidRDefault="00D34647" w:rsidP="00442279">
      <w:pPr>
        <w:pStyle w:val="Heading1"/>
        <w:ind w:right="-46"/>
        <w:rPr>
          <w:sz w:val="24"/>
          <w:szCs w:val="24"/>
          <w:lang w:val="en-US"/>
        </w:rPr>
      </w:pPr>
      <w:bookmarkStart w:id="0" w:name="_Hlk216961460"/>
      <w:bookmarkStart w:id="1" w:name="_GoBack"/>
      <w:bookmarkEnd w:id="1"/>
      <w:r w:rsidRPr="00752EB3">
        <w:rPr>
          <w:sz w:val="24"/>
          <w:szCs w:val="24"/>
          <w:lang w:val="en-US"/>
        </w:rPr>
        <w:t>OPERA: a phase II study of DHP107 (oral paclitaxel) versus intravenou</w:t>
      </w:r>
      <w:r w:rsidR="008706E3" w:rsidRPr="00752EB3">
        <w:rPr>
          <w:sz w:val="24"/>
          <w:szCs w:val="24"/>
          <w:lang w:val="en-US"/>
        </w:rPr>
        <w:t>s</w:t>
      </w:r>
      <w:r w:rsidRPr="00752EB3">
        <w:rPr>
          <w:sz w:val="24"/>
          <w:szCs w:val="24"/>
          <w:lang w:val="en-US"/>
        </w:rPr>
        <w:t xml:space="preserve"> paclitaxel in patients with HER2-negative recurrent or metastatic breast cancer</w:t>
      </w:r>
    </w:p>
    <w:bookmarkEnd w:id="0"/>
    <w:p w14:paraId="76229190" w14:textId="3C5AC04A" w:rsidR="00E32C1E" w:rsidRPr="00752EB3" w:rsidRDefault="00E32C1E">
      <w:pPr>
        <w:spacing w:before="0" w:after="160" w:line="259" w:lineRule="auto"/>
        <w:rPr>
          <w:lang w:val="en-US"/>
        </w:rPr>
      </w:pPr>
      <w:r w:rsidRPr="00752EB3">
        <w:rPr>
          <w:lang w:val="en-US"/>
        </w:rPr>
        <w:br w:type="page"/>
      </w:r>
    </w:p>
    <w:p w14:paraId="4F6EC7CF" w14:textId="37C3946A" w:rsidR="00456379" w:rsidRPr="00752EB3" w:rsidRDefault="00456379" w:rsidP="00456379">
      <w:pPr>
        <w:pStyle w:val="Heading1"/>
        <w:rPr>
          <w:lang w:val="en-US"/>
        </w:rPr>
      </w:pPr>
      <w:r w:rsidRPr="00752EB3">
        <w:rPr>
          <w:lang w:val="en-US"/>
        </w:rPr>
        <w:t>Supplementary information</w:t>
      </w:r>
    </w:p>
    <w:p w14:paraId="4E50DF61" w14:textId="6E90D33F" w:rsidR="00456379" w:rsidRPr="00752EB3" w:rsidRDefault="00456379" w:rsidP="00456379">
      <w:pPr>
        <w:pStyle w:val="Heading2"/>
        <w:rPr>
          <w:b w:val="0"/>
          <w:bCs w:val="0"/>
          <w:lang w:val="en-US"/>
        </w:rPr>
      </w:pPr>
      <w:r w:rsidRPr="00752EB3">
        <w:rPr>
          <w:lang w:val="en-US"/>
        </w:rPr>
        <w:t xml:space="preserve">Table S1 </w:t>
      </w:r>
      <w:r w:rsidRPr="00752EB3">
        <w:rPr>
          <w:b w:val="0"/>
          <w:bCs w:val="0"/>
          <w:lang w:val="en-US"/>
        </w:rPr>
        <w:t xml:space="preserve">Patient demographics (PK group; </w:t>
      </w:r>
      <w:r w:rsidRPr="00752EB3">
        <w:rPr>
          <w:b w:val="0"/>
          <w:bCs w:val="0"/>
          <w:i/>
          <w:iCs/>
          <w:lang w:val="en-US"/>
        </w:rPr>
        <w:t>n</w:t>
      </w:r>
      <w:r w:rsidR="00BA1ED7" w:rsidRPr="00752EB3">
        <w:rPr>
          <w:b w:val="0"/>
          <w:bCs w:val="0"/>
          <w:lang w:val="en-US"/>
        </w:rPr>
        <w:t xml:space="preserve"> </w:t>
      </w:r>
      <w:r w:rsidRPr="00752EB3">
        <w:rPr>
          <w:b w:val="0"/>
          <w:bCs w:val="0"/>
          <w:lang w:val="en-US"/>
        </w:rPr>
        <w:t>=</w:t>
      </w:r>
      <w:r w:rsidR="00BA1ED7" w:rsidRPr="00752EB3">
        <w:rPr>
          <w:b w:val="0"/>
          <w:bCs w:val="0"/>
          <w:lang w:val="en-US"/>
        </w:rPr>
        <w:t xml:space="preserve"> </w:t>
      </w:r>
      <w:r w:rsidRPr="00752EB3">
        <w:rPr>
          <w:b w:val="0"/>
          <w:bCs w:val="0"/>
          <w:lang w:val="en-US"/>
        </w:rPr>
        <w:t>1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442"/>
        <w:gridCol w:w="2548"/>
        <w:gridCol w:w="2548"/>
      </w:tblGrid>
      <w:tr w:rsidR="00752EB3" w:rsidRPr="00752EB3" w14:paraId="2E7AB1E2" w14:textId="34BE1F6F" w:rsidTr="008C6198">
        <w:tc>
          <w:tcPr>
            <w:tcW w:w="1281" w:type="dxa"/>
          </w:tcPr>
          <w:p w14:paraId="7FF7083C" w14:textId="5BB5AF03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br w:type="page"/>
              <w:t>Study site</w:t>
            </w:r>
          </w:p>
        </w:tc>
        <w:tc>
          <w:tcPr>
            <w:tcW w:w="2442" w:type="dxa"/>
          </w:tcPr>
          <w:p w14:paraId="71066A6D" w14:textId="52756758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Patient no.</w:t>
            </w:r>
          </w:p>
        </w:tc>
        <w:tc>
          <w:tcPr>
            <w:tcW w:w="2548" w:type="dxa"/>
          </w:tcPr>
          <w:p w14:paraId="1275062D" w14:textId="6407EBFE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Age (years)</w:t>
            </w:r>
          </w:p>
        </w:tc>
        <w:tc>
          <w:tcPr>
            <w:tcW w:w="2548" w:type="dxa"/>
          </w:tcPr>
          <w:p w14:paraId="7CC8BE69" w14:textId="4C779674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Dose (mg)</w:t>
            </w:r>
          </w:p>
        </w:tc>
      </w:tr>
      <w:tr w:rsidR="00752EB3" w:rsidRPr="00752EB3" w14:paraId="2CD2A567" w14:textId="3C3DC139" w:rsidTr="00820C46">
        <w:tc>
          <w:tcPr>
            <w:tcW w:w="1281" w:type="dxa"/>
          </w:tcPr>
          <w:p w14:paraId="3406F428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MGH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5B335977" w14:textId="15D57E08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bottom"/>
          </w:tcPr>
          <w:p w14:paraId="5F93312E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51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vAlign w:val="bottom"/>
          </w:tcPr>
          <w:p w14:paraId="282A83F2" w14:textId="0ECB58C5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50</w:t>
            </w:r>
          </w:p>
        </w:tc>
      </w:tr>
      <w:tr w:rsidR="00752EB3" w:rsidRPr="00752EB3" w14:paraId="370B07B9" w14:textId="0214A566" w:rsidTr="00820C46">
        <w:tc>
          <w:tcPr>
            <w:tcW w:w="1281" w:type="dxa"/>
            <w:vMerge w:val="restart"/>
          </w:tcPr>
          <w:p w14:paraId="28202547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SLCI</w:t>
            </w:r>
          </w:p>
        </w:tc>
        <w:tc>
          <w:tcPr>
            <w:tcW w:w="2442" w:type="dxa"/>
            <w:tcBorders>
              <w:bottom w:val="nil"/>
            </w:tcBorders>
          </w:tcPr>
          <w:p w14:paraId="71797293" w14:textId="6958D766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</w:t>
            </w:r>
          </w:p>
        </w:tc>
        <w:tc>
          <w:tcPr>
            <w:tcW w:w="2548" w:type="dxa"/>
            <w:tcBorders>
              <w:bottom w:val="nil"/>
            </w:tcBorders>
            <w:vAlign w:val="bottom"/>
          </w:tcPr>
          <w:p w14:paraId="07327DA6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57</w:t>
            </w:r>
          </w:p>
        </w:tc>
        <w:tc>
          <w:tcPr>
            <w:tcW w:w="2548" w:type="dxa"/>
            <w:tcBorders>
              <w:bottom w:val="nil"/>
            </w:tcBorders>
            <w:vAlign w:val="bottom"/>
          </w:tcPr>
          <w:p w14:paraId="6D19DC4B" w14:textId="2A193A09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50</w:t>
            </w:r>
          </w:p>
        </w:tc>
      </w:tr>
      <w:tr w:rsidR="00752EB3" w:rsidRPr="00752EB3" w14:paraId="517758E7" w14:textId="142529D4" w:rsidTr="00820C46">
        <w:tc>
          <w:tcPr>
            <w:tcW w:w="1281" w:type="dxa"/>
            <w:vMerge/>
          </w:tcPr>
          <w:p w14:paraId="3D340372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77DC8AF4" w14:textId="6C7DCAAF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CC94C0C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66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0C268E1" w14:textId="24D4352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50</w:t>
            </w:r>
          </w:p>
        </w:tc>
      </w:tr>
      <w:tr w:rsidR="00752EB3" w:rsidRPr="00752EB3" w14:paraId="66B4C516" w14:textId="6D3E68C9" w:rsidTr="00820C46">
        <w:tc>
          <w:tcPr>
            <w:tcW w:w="1281" w:type="dxa"/>
            <w:vMerge/>
          </w:tcPr>
          <w:p w14:paraId="6A9A6929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3B22FF98" w14:textId="135E8E76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685D8499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8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0E46DA56" w14:textId="7C07D063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00</w:t>
            </w:r>
          </w:p>
        </w:tc>
      </w:tr>
      <w:tr w:rsidR="00752EB3" w:rsidRPr="00752EB3" w14:paraId="0DD74696" w14:textId="4F32DDB2" w:rsidTr="00820C46">
        <w:tc>
          <w:tcPr>
            <w:tcW w:w="1281" w:type="dxa"/>
            <w:vMerge/>
          </w:tcPr>
          <w:p w14:paraId="3FF9BF39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14:paraId="453C7549" w14:textId="38107EC9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5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bottom"/>
          </w:tcPr>
          <w:p w14:paraId="64CC549F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79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bottom"/>
          </w:tcPr>
          <w:p w14:paraId="6D6FE84D" w14:textId="52D26125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50</w:t>
            </w:r>
          </w:p>
        </w:tc>
      </w:tr>
      <w:tr w:rsidR="00752EB3" w:rsidRPr="00752EB3" w14:paraId="41AC8DF2" w14:textId="792FCEBA" w:rsidTr="00820C46">
        <w:tc>
          <w:tcPr>
            <w:tcW w:w="1281" w:type="dxa"/>
            <w:vMerge w:val="restart"/>
          </w:tcPr>
          <w:p w14:paraId="16BB8E69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KUMC</w:t>
            </w:r>
          </w:p>
        </w:tc>
        <w:tc>
          <w:tcPr>
            <w:tcW w:w="2442" w:type="dxa"/>
            <w:tcBorders>
              <w:bottom w:val="nil"/>
            </w:tcBorders>
          </w:tcPr>
          <w:p w14:paraId="46F81E8C" w14:textId="53DD8FF0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6</w:t>
            </w:r>
          </w:p>
        </w:tc>
        <w:tc>
          <w:tcPr>
            <w:tcW w:w="2548" w:type="dxa"/>
            <w:tcBorders>
              <w:bottom w:val="nil"/>
            </w:tcBorders>
            <w:vAlign w:val="bottom"/>
          </w:tcPr>
          <w:p w14:paraId="63515165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55</w:t>
            </w:r>
          </w:p>
        </w:tc>
        <w:tc>
          <w:tcPr>
            <w:tcW w:w="2548" w:type="dxa"/>
            <w:tcBorders>
              <w:bottom w:val="nil"/>
            </w:tcBorders>
            <w:vAlign w:val="bottom"/>
          </w:tcPr>
          <w:p w14:paraId="3A1AA00B" w14:textId="6BE5B9F5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00</w:t>
            </w:r>
          </w:p>
        </w:tc>
      </w:tr>
      <w:tr w:rsidR="00752EB3" w:rsidRPr="00752EB3" w14:paraId="2DBBE362" w14:textId="2A7AA42F" w:rsidTr="00820C46">
        <w:tc>
          <w:tcPr>
            <w:tcW w:w="1281" w:type="dxa"/>
            <w:vMerge/>
          </w:tcPr>
          <w:p w14:paraId="13CE593B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457D4F96" w14:textId="249E2A58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7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24720A2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61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3DF95EEA" w14:textId="671BCCF6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00</w:t>
            </w:r>
          </w:p>
        </w:tc>
      </w:tr>
      <w:tr w:rsidR="00752EB3" w:rsidRPr="00752EB3" w14:paraId="2E6601BA" w14:textId="22BB078F" w:rsidTr="00820C46">
        <w:tc>
          <w:tcPr>
            <w:tcW w:w="1281" w:type="dxa"/>
            <w:vMerge/>
          </w:tcPr>
          <w:p w14:paraId="1C0EFC3F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3992F440" w14:textId="4FA7FB8F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8*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3D0DAC7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69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C1DB689" w14:textId="3092D501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00</w:t>
            </w:r>
          </w:p>
        </w:tc>
      </w:tr>
      <w:tr w:rsidR="00752EB3" w:rsidRPr="00752EB3" w14:paraId="71356D75" w14:textId="1AF0B1D0" w:rsidTr="00820C46">
        <w:tc>
          <w:tcPr>
            <w:tcW w:w="1281" w:type="dxa"/>
            <w:vMerge/>
          </w:tcPr>
          <w:p w14:paraId="1A5D09AD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03218073" w14:textId="6F0F0843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9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9313E71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82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1EE23EC6" w14:textId="0C0266D3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50</w:t>
            </w:r>
          </w:p>
        </w:tc>
      </w:tr>
      <w:tr w:rsidR="00752EB3" w:rsidRPr="00752EB3" w14:paraId="3E986C68" w14:textId="688EECF9" w:rsidTr="00820C46">
        <w:tc>
          <w:tcPr>
            <w:tcW w:w="1281" w:type="dxa"/>
            <w:vMerge/>
          </w:tcPr>
          <w:p w14:paraId="29B51DD0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15DF3211" w14:textId="32E17255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0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11E9DCB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53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4E25EB64" w14:textId="532F6FDD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00</w:t>
            </w:r>
          </w:p>
        </w:tc>
      </w:tr>
      <w:tr w:rsidR="00752EB3" w:rsidRPr="00752EB3" w14:paraId="7E1E54DF" w14:textId="1FC43A7D" w:rsidTr="00820C46">
        <w:tc>
          <w:tcPr>
            <w:tcW w:w="1281" w:type="dxa"/>
            <w:vMerge/>
          </w:tcPr>
          <w:p w14:paraId="7883AEC4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792E6F6D" w14:textId="2EBF2915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1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E6EDCEC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59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46049B1C" w14:textId="5DE34880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00</w:t>
            </w:r>
          </w:p>
        </w:tc>
      </w:tr>
      <w:tr w:rsidR="00752EB3" w:rsidRPr="00752EB3" w14:paraId="0F5CAA67" w14:textId="39BF68E0" w:rsidTr="00820C46">
        <w:tc>
          <w:tcPr>
            <w:tcW w:w="1281" w:type="dxa"/>
            <w:vMerge/>
          </w:tcPr>
          <w:p w14:paraId="6CAAFB0D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0D01FBD9" w14:textId="63DF6B13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2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DDC8163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63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7F271BD5" w14:textId="736140D2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50</w:t>
            </w:r>
          </w:p>
        </w:tc>
      </w:tr>
      <w:tr w:rsidR="00752EB3" w:rsidRPr="00752EB3" w14:paraId="351B3EEF" w14:textId="1A63BF01" w:rsidTr="00820C46"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7101F992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14:paraId="22F53066" w14:textId="0D8286C8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3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bottom"/>
          </w:tcPr>
          <w:p w14:paraId="68E85BEB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6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bottom"/>
          </w:tcPr>
          <w:p w14:paraId="7FA35051" w14:textId="7500AED3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50</w:t>
            </w:r>
          </w:p>
        </w:tc>
      </w:tr>
      <w:tr w:rsidR="00752EB3" w:rsidRPr="00752EB3" w14:paraId="47DA428C" w14:textId="374D3427" w:rsidTr="00820C46"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714A1443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Mean</w:t>
            </w:r>
          </w:p>
        </w:tc>
        <w:tc>
          <w:tcPr>
            <w:tcW w:w="2442" w:type="dxa"/>
            <w:tcBorders>
              <w:top w:val="single" w:sz="4" w:space="0" w:color="auto"/>
              <w:bottom w:val="nil"/>
            </w:tcBorders>
          </w:tcPr>
          <w:p w14:paraId="65A02CCE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bottom"/>
          </w:tcPr>
          <w:p w14:paraId="6F63199B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61.9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bottom"/>
          </w:tcPr>
          <w:p w14:paraId="27D69868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</w:p>
        </w:tc>
      </w:tr>
      <w:tr w:rsidR="00752EB3" w:rsidRPr="00752EB3" w14:paraId="72505CA1" w14:textId="6EA19842" w:rsidTr="00820C46">
        <w:tc>
          <w:tcPr>
            <w:tcW w:w="1281" w:type="dxa"/>
            <w:tcBorders>
              <w:top w:val="nil"/>
              <w:bottom w:val="nil"/>
            </w:tcBorders>
          </w:tcPr>
          <w:p w14:paraId="1B37DCCA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SD</w:t>
            </w:r>
          </w:p>
        </w:tc>
        <w:tc>
          <w:tcPr>
            <w:tcW w:w="2442" w:type="dxa"/>
            <w:tcBorders>
              <w:top w:val="nil"/>
              <w:bottom w:val="nil"/>
            </w:tcBorders>
          </w:tcPr>
          <w:p w14:paraId="59969FFD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1673C4C4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0.6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bottom"/>
          </w:tcPr>
          <w:p w14:paraId="485B0AF2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</w:p>
        </w:tc>
      </w:tr>
      <w:tr w:rsidR="00752EB3" w:rsidRPr="00752EB3" w14:paraId="135C1AFA" w14:textId="67BFC033" w:rsidTr="00820C46">
        <w:tc>
          <w:tcPr>
            <w:tcW w:w="1281" w:type="dxa"/>
            <w:tcBorders>
              <w:top w:val="nil"/>
            </w:tcBorders>
          </w:tcPr>
          <w:p w14:paraId="0FFE8CFE" w14:textId="1EF54A50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Range</w:t>
            </w:r>
          </w:p>
        </w:tc>
        <w:tc>
          <w:tcPr>
            <w:tcW w:w="2442" w:type="dxa"/>
            <w:tcBorders>
              <w:top w:val="nil"/>
            </w:tcBorders>
          </w:tcPr>
          <w:p w14:paraId="32F5911E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2548" w:type="dxa"/>
            <w:tcBorders>
              <w:top w:val="nil"/>
            </w:tcBorders>
            <w:vAlign w:val="bottom"/>
          </w:tcPr>
          <w:p w14:paraId="54F342F2" w14:textId="3D6EFBE5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8−82</w:t>
            </w:r>
          </w:p>
        </w:tc>
        <w:tc>
          <w:tcPr>
            <w:tcW w:w="2548" w:type="dxa"/>
            <w:tcBorders>
              <w:top w:val="nil"/>
            </w:tcBorders>
            <w:vAlign w:val="bottom"/>
          </w:tcPr>
          <w:p w14:paraId="423D6002" w14:textId="77777777" w:rsidR="00074F33" w:rsidRPr="00752EB3" w:rsidRDefault="00074F33" w:rsidP="000A77DF">
            <w:pPr>
              <w:adjustRightInd w:val="0"/>
              <w:snapToGrid w:val="0"/>
              <w:spacing w:before="0" w:after="0" w:line="360" w:lineRule="auto"/>
              <w:jc w:val="center"/>
              <w:rPr>
                <w:lang w:val="en-US"/>
              </w:rPr>
            </w:pPr>
          </w:p>
        </w:tc>
      </w:tr>
    </w:tbl>
    <w:p w14:paraId="6794740C" w14:textId="610F8B40" w:rsidR="00933AFD" w:rsidRPr="004357C6" w:rsidRDefault="003075B0" w:rsidP="004357C6">
      <w:pPr>
        <w:rPr>
          <w:sz w:val="20"/>
          <w:szCs w:val="20"/>
          <w:lang w:val="en-US"/>
        </w:rPr>
      </w:pPr>
      <w:r w:rsidRPr="004357C6">
        <w:rPr>
          <w:sz w:val="20"/>
          <w:szCs w:val="20"/>
          <w:lang w:val="en-US"/>
        </w:rPr>
        <w:t>*</w:t>
      </w:r>
      <w:r w:rsidR="00BF5736" w:rsidRPr="004357C6">
        <w:rPr>
          <w:sz w:val="20"/>
          <w:szCs w:val="20"/>
          <w:lang w:val="en-US"/>
        </w:rPr>
        <w:t>One</w:t>
      </w:r>
      <w:r w:rsidRPr="004357C6">
        <w:rPr>
          <w:sz w:val="20"/>
          <w:szCs w:val="20"/>
          <w:lang w:val="en-US"/>
        </w:rPr>
        <w:t xml:space="preserve"> </w:t>
      </w:r>
      <w:r w:rsidR="00BF5736" w:rsidRPr="004357C6">
        <w:rPr>
          <w:sz w:val="20"/>
          <w:szCs w:val="20"/>
          <w:lang w:val="en-US"/>
        </w:rPr>
        <w:t>patient</w:t>
      </w:r>
      <w:r w:rsidRPr="004357C6">
        <w:rPr>
          <w:sz w:val="20"/>
          <w:szCs w:val="20"/>
          <w:lang w:val="en-US"/>
        </w:rPr>
        <w:t xml:space="preserve"> terminated early </w:t>
      </w:r>
      <w:r w:rsidR="00BF5736" w:rsidRPr="004357C6">
        <w:rPr>
          <w:sz w:val="20"/>
          <w:szCs w:val="20"/>
          <w:lang w:val="en-US"/>
        </w:rPr>
        <w:t>and</w:t>
      </w:r>
      <w:r w:rsidRPr="004357C6">
        <w:rPr>
          <w:sz w:val="20"/>
          <w:szCs w:val="20"/>
          <w:lang w:val="en-US"/>
        </w:rPr>
        <w:t xml:space="preserve"> did</w:t>
      </w:r>
      <w:r w:rsidR="00BF5736" w:rsidRPr="004357C6">
        <w:rPr>
          <w:sz w:val="20"/>
          <w:szCs w:val="20"/>
          <w:lang w:val="en-US"/>
        </w:rPr>
        <w:t xml:space="preserve"> </w:t>
      </w:r>
      <w:r w:rsidRPr="004357C6">
        <w:rPr>
          <w:sz w:val="20"/>
          <w:szCs w:val="20"/>
          <w:lang w:val="en-US"/>
        </w:rPr>
        <w:t>n</w:t>
      </w:r>
      <w:r w:rsidR="00BF5736" w:rsidRPr="004357C6">
        <w:rPr>
          <w:sz w:val="20"/>
          <w:szCs w:val="20"/>
          <w:lang w:val="en-US"/>
        </w:rPr>
        <w:t>o</w:t>
      </w:r>
      <w:r w:rsidRPr="004357C6">
        <w:rPr>
          <w:sz w:val="20"/>
          <w:szCs w:val="20"/>
          <w:lang w:val="en-US"/>
        </w:rPr>
        <w:t xml:space="preserve">t complete the PK sampling on </w:t>
      </w:r>
      <w:r w:rsidR="00800718" w:rsidRPr="004357C6">
        <w:rPr>
          <w:sz w:val="20"/>
          <w:szCs w:val="20"/>
          <w:lang w:val="en-US"/>
        </w:rPr>
        <w:t>d</w:t>
      </w:r>
      <w:r w:rsidRPr="004357C6">
        <w:rPr>
          <w:sz w:val="20"/>
          <w:szCs w:val="20"/>
          <w:lang w:val="en-US"/>
        </w:rPr>
        <w:t>ay 8 pre-dose</w:t>
      </w:r>
      <w:r w:rsidR="00BF5736" w:rsidRPr="004357C6">
        <w:rPr>
          <w:sz w:val="20"/>
          <w:szCs w:val="20"/>
          <w:lang w:val="en-US"/>
        </w:rPr>
        <w:t>. An</w:t>
      </w:r>
      <w:r w:rsidRPr="004357C6">
        <w:rPr>
          <w:sz w:val="20"/>
          <w:szCs w:val="20"/>
          <w:lang w:val="en-US"/>
        </w:rPr>
        <w:t xml:space="preserve"> additional </w:t>
      </w:r>
      <w:r w:rsidR="00BF5736" w:rsidRPr="004357C6">
        <w:rPr>
          <w:sz w:val="20"/>
          <w:szCs w:val="20"/>
          <w:lang w:val="en-US"/>
        </w:rPr>
        <w:t>patient</w:t>
      </w:r>
      <w:r w:rsidRPr="004357C6">
        <w:rPr>
          <w:sz w:val="20"/>
          <w:szCs w:val="20"/>
          <w:lang w:val="en-US"/>
        </w:rPr>
        <w:t xml:space="preserve"> was </w:t>
      </w:r>
      <w:r w:rsidR="00BF5736" w:rsidRPr="004357C6">
        <w:rPr>
          <w:sz w:val="20"/>
          <w:szCs w:val="20"/>
          <w:lang w:val="en-US"/>
        </w:rPr>
        <w:t xml:space="preserve">therefore </w:t>
      </w:r>
      <w:r w:rsidRPr="004357C6">
        <w:rPr>
          <w:sz w:val="20"/>
          <w:szCs w:val="20"/>
          <w:lang w:val="en-US"/>
        </w:rPr>
        <w:t xml:space="preserve">enrolled </w:t>
      </w:r>
      <w:r w:rsidR="00BF5736" w:rsidRPr="004357C6">
        <w:rPr>
          <w:sz w:val="20"/>
          <w:szCs w:val="20"/>
          <w:lang w:val="en-US"/>
        </w:rPr>
        <w:t>into the</w:t>
      </w:r>
      <w:r w:rsidRPr="004357C6">
        <w:rPr>
          <w:sz w:val="20"/>
          <w:szCs w:val="20"/>
          <w:lang w:val="en-US"/>
        </w:rPr>
        <w:t xml:space="preserve"> PK group according to the study protocol</w:t>
      </w:r>
    </w:p>
    <w:p w14:paraId="60844D41" w14:textId="77777777" w:rsidR="00B510DB" w:rsidRPr="004357C6" w:rsidRDefault="009725CE" w:rsidP="004357C6">
      <w:pPr>
        <w:rPr>
          <w:sz w:val="20"/>
          <w:szCs w:val="20"/>
          <w:lang w:val="en-US"/>
        </w:rPr>
      </w:pPr>
      <w:r w:rsidRPr="004357C6">
        <w:rPr>
          <w:sz w:val="20"/>
          <w:szCs w:val="20"/>
          <w:lang w:val="en-US"/>
        </w:rPr>
        <w:t xml:space="preserve">KUMC, University of Kansas Medical Center (site 06); </w:t>
      </w:r>
      <w:r w:rsidR="00933AFD" w:rsidRPr="004357C6">
        <w:rPr>
          <w:sz w:val="20"/>
          <w:szCs w:val="20"/>
          <w:lang w:val="en-US"/>
        </w:rPr>
        <w:t xml:space="preserve">MGH, Massachusetts General Hospital (site 03); </w:t>
      </w:r>
      <w:r w:rsidR="005D612D" w:rsidRPr="004357C6">
        <w:rPr>
          <w:sz w:val="20"/>
          <w:szCs w:val="20"/>
          <w:lang w:val="en-US"/>
        </w:rPr>
        <w:t xml:space="preserve">PK, pharmacokinetic; </w:t>
      </w:r>
      <w:r w:rsidRPr="004357C6">
        <w:rPr>
          <w:sz w:val="20"/>
          <w:szCs w:val="20"/>
          <w:lang w:val="en-US"/>
        </w:rPr>
        <w:t xml:space="preserve">SD, standard deviation; </w:t>
      </w:r>
      <w:r w:rsidR="00933AFD" w:rsidRPr="004357C6">
        <w:rPr>
          <w:sz w:val="20"/>
          <w:szCs w:val="20"/>
          <w:lang w:val="en-US"/>
        </w:rPr>
        <w:t>SLCI, Saint Luke’s Cancer Institute (site 05)</w:t>
      </w:r>
    </w:p>
    <w:p w14:paraId="0A1CE22A" w14:textId="77777777" w:rsidR="000A75C3" w:rsidRDefault="000A75C3" w:rsidP="009725CE">
      <w:pPr>
        <w:spacing w:after="160" w:line="259" w:lineRule="auto"/>
        <w:rPr>
          <w:lang w:val="en-US"/>
        </w:rPr>
      </w:pPr>
    </w:p>
    <w:p w14:paraId="039E501E" w14:textId="166DD501" w:rsidR="000A75C3" w:rsidRPr="00752EB3" w:rsidRDefault="000A75C3" w:rsidP="009725CE">
      <w:pPr>
        <w:spacing w:after="160" w:line="259" w:lineRule="auto"/>
        <w:rPr>
          <w:lang w:val="en-US"/>
        </w:rPr>
        <w:sectPr w:rsidR="000A75C3" w:rsidRPr="00752EB3" w:rsidSect="00752EB3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B3F242" w14:textId="7557152A" w:rsidR="0009297D" w:rsidRPr="00752EB3" w:rsidRDefault="00134C18" w:rsidP="00134C18">
      <w:pPr>
        <w:pStyle w:val="Heading2"/>
        <w:rPr>
          <w:b w:val="0"/>
          <w:bCs w:val="0"/>
          <w:lang w:val="en-US"/>
        </w:rPr>
      </w:pPr>
      <w:r w:rsidRPr="00752EB3">
        <w:rPr>
          <w:lang w:val="en-US"/>
        </w:rPr>
        <w:t xml:space="preserve">Table S2 </w:t>
      </w:r>
      <w:r w:rsidRPr="00752EB3">
        <w:rPr>
          <w:b w:val="0"/>
          <w:bCs w:val="0"/>
          <w:lang w:val="en-US"/>
        </w:rPr>
        <w:t xml:space="preserve">Summary statistics for </w:t>
      </w:r>
      <w:r w:rsidR="00933AFD" w:rsidRPr="00752EB3">
        <w:rPr>
          <w:b w:val="0"/>
          <w:bCs w:val="0"/>
          <w:lang w:val="en-US"/>
        </w:rPr>
        <w:t xml:space="preserve">pharmacokinetic </w:t>
      </w:r>
      <w:r w:rsidRPr="00752EB3">
        <w:rPr>
          <w:b w:val="0"/>
          <w:bCs w:val="0"/>
          <w:lang w:val="en-US"/>
        </w:rPr>
        <w:t>parameters</w:t>
      </w:r>
      <w:r w:rsidR="00065279" w:rsidRPr="00752EB3">
        <w:rPr>
          <w:b w:val="0"/>
          <w:bCs w:val="0"/>
          <w:lang w:val="en-US"/>
        </w:rPr>
        <w:t xml:space="preserve"> for DHP107</w:t>
      </w:r>
      <w:r w:rsidRPr="00752EB3">
        <w:rPr>
          <w:b w:val="0"/>
          <w:bCs w:val="0"/>
          <w:lang w:val="en-US"/>
        </w:rPr>
        <w:t xml:space="preserve"> (</w:t>
      </w:r>
      <w:r w:rsidRPr="00752EB3">
        <w:rPr>
          <w:b w:val="0"/>
          <w:bCs w:val="0"/>
          <w:i/>
          <w:iCs/>
          <w:lang w:val="en-US"/>
        </w:rPr>
        <w:t>n</w:t>
      </w:r>
      <w:r w:rsidR="00BA1ED7" w:rsidRPr="00752EB3">
        <w:rPr>
          <w:b w:val="0"/>
          <w:bCs w:val="0"/>
          <w:lang w:val="en-US"/>
        </w:rPr>
        <w:t xml:space="preserve"> </w:t>
      </w:r>
      <w:r w:rsidRPr="00752EB3">
        <w:rPr>
          <w:b w:val="0"/>
          <w:bCs w:val="0"/>
          <w:lang w:val="en-US"/>
        </w:rPr>
        <w:t>=</w:t>
      </w:r>
      <w:r w:rsidR="00BA1ED7" w:rsidRPr="00752EB3">
        <w:rPr>
          <w:b w:val="0"/>
          <w:bCs w:val="0"/>
          <w:lang w:val="en-US"/>
        </w:rPr>
        <w:t xml:space="preserve"> </w:t>
      </w:r>
      <w:r w:rsidRPr="00752EB3">
        <w:rPr>
          <w:b w:val="0"/>
          <w:bCs w:val="0"/>
          <w:lang w:val="en-US"/>
        </w:rPr>
        <w:t>13)</w:t>
      </w:r>
      <w:r w:rsidR="00074BBC" w:rsidRPr="00752EB3">
        <w:rPr>
          <w:b w:val="0"/>
          <w:bCs w:val="0"/>
          <w:lang w:val="en-US"/>
        </w:rPr>
        <w:t xml:space="preserve"> and historical pharmacokinetic parameters for IV paclitaxel (</w:t>
      </w:r>
      <w:r w:rsidR="00074BBC" w:rsidRPr="00752EB3">
        <w:rPr>
          <w:b w:val="0"/>
          <w:bCs w:val="0"/>
          <w:i/>
          <w:iCs/>
          <w:lang w:val="en-US"/>
        </w:rPr>
        <w:t xml:space="preserve">n </w:t>
      </w:r>
      <w:r w:rsidR="00074BBC" w:rsidRPr="00752EB3">
        <w:rPr>
          <w:b w:val="0"/>
          <w:bCs w:val="0"/>
          <w:lang w:val="en-US"/>
        </w:rPr>
        <w:t xml:space="preserve">= 3) </w:t>
      </w:r>
      <w:r w:rsidR="00074BBC" w:rsidRPr="00752EB3">
        <w:rPr>
          <w:b w:val="0"/>
          <w:bCs w:val="0"/>
          <w:lang w:val="en-US"/>
        </w:rPr>
        <w:fldChar w:fldCharType="begin">
          <w:fldData xml:space="preserve">PEVuZE5vdGU+PENpdGU+PEF1dGhvcj5Ib25nPC9BdXRob3I+PFllYXI+MjAxMzwvWWVhcj48UmVj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</w:fldData>
        </w:fldChar>
      </w:r>
      <w:r w:rsidR="0015434B" w:rsidRPr="00752EB3">
        <w:rPr>
          <w:b w:val="0"/>
          <w:bCs w:val="0"/>
          <w:lang w:val="en-US"/>
        </w:rPr>
        <w:instrText xml:space="preserve"> ADDIN EN.CITE </w:instrText>
      </w:r>
      <w:r w:rsidR="0015434B" w:rsidRPr="00752EB3">
        <w:rPr>
          <w:b w:val="0"/>
          <w:bCs w:val="0"/>
          <w:lang w:val="en-US"/>
        </w:rPr>
        <w:fldChar w:fldCharType="begin">
          <w:fldData xml:space="preserve">PEVuZE5vdGU+PENpdGU+PEF1dGhvcj5Ib25nPC9BdXRob3I+PFllYXI+MjAxMzwvWWVhcj48UmVj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</w:fldData>
        </w:fldChar>
      </w:r>
      <w:r w:rsidR="0015434B" w:rsidRPr="00752EB3">
        <w:rPr>
          <w:b w:val="0"/>
          <w:bCs w:val="0"/>
          <w:lang w:val="en-US"/>
        </w:rPr>
        <w:instrText xml:space="preserve"> ADDIN EN.CITE.DATA </w:instrText>
      </w:r>
      <w:r w:rsidR="0015434B" w:rsidRPr="00752EB3">
        <w:rPr>
          <w:b w:val="0"/>
          <w:bCs w:val="0"/>
          <w:lang w:val="en-US"/>
        </w:rPr>
      </w:r>
      <w:r w:rsidR="0015434B" w:rsidRPr="00752EB3">
        <w:rPr>
          <w:b w:val="0"/>
          <w:bCs w:val="0"/>
          <w:lang w:val="en-US"/>
        </w:rPr>
        <w:fldChar w:fldCharType="end"/>
      </w:r>
      <w:r w:rsidR="00074BBC" w:rsidRPr="00752EB3">
        <w:rPr>
          <w:b w:val="0"/>
          <w:bCs w:val="0"/>
          <w:lang w:val="en-US"/>
        </w:rPr>
      </w:r>
      <w:r w:rsidR="00074BBC" w:rsidRPr="00752EB3">
        <w:rPr>
          <w:b w:val="0"/>
          <w:bCs w:val="0"/>
          <w:lang w:val="en-US"/>
        </w:rPr>
        <w:fldChar w:fldCharType="separate"/>
      </w:r>
      <w:r w:rsidR="0015434B" w:rsidRPr="00752EB3">
        <w:rPr>
          <w:b w:val="0"/>
          <w:bCs w:val="0"/>
          <w:noProof/>
          <w:lang w:val="en-US"/>
        </w:rPr>
        <w:t>[13]</w:t>
      </w:r>
      <w:r w:rsidR="00074BBC" w:rsidRPr="00752EB3">
        <w:rPr>
          <w:b w:val="0"/>
          <w:bCs w:val="0"/>
          <w:lang w:val="en-US"/>
        </w:rPr>
        <w:fldChar w:fldCharType="end"/>
      </w:r>
    </w:p>
    <w:tbl>
      <w:tblPr>
        <w:tblStyle w:val="TableGrid"/>
        <w:tblW w:w="44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015"/>
        <w:gridCol w:w="2010"/>
        <w:gridCol w:w="1883"/>
        <w:gridCol w:w="2148"/>
        <w:gridCol w:w="2138"/>
      </w:tblGrid>
      <w:tr w:rsidR="00752EB3" w:rsidRPr="00752EB3" w14:paraId="42ACF983" w14:textId="77777777" w:rsidTr="00C56A63">
        <w:trPr>
          <w:trHeight w:val="795"/>
        </w:trPr>
        <w:tc>
          <w:tcPr>
            <w:tcW w:w="928" w:type="pct"/>
            <w:tcBorders>
              <w:bottom w:val="single" w:sz="4" w:space="0" w:color="auto"/>
            </w:tcBorders>
            <w:vAlign w:val="bottom"/>
            <w:hideMark/>
          </w:tcPr>
          <w:p w14:paraId="06D56A84" w14:textId="77777777" w:rsidR="00982DF0" w:rsidRPr="00752EB3" w:rsidRDefault="00982DF0" w:rsidP="000A77DF">
            <w:pPr>
              <w:spacing w:before="0" w:after="0" w:line="360" w:lineRule="auto"/>
              <w:rPr>
                <w:lang w:val="en-US"/>
              </w:rPr>
            </w:pPr>
            <w:r w:rsidRPr="00752EB3">
              <w:rPr>
                <w:lang w:val="en-US"/>
              </w:rPr>
              <w:t>Statistic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bottom"/>
            <w:hideMark/>
          </w:tcPr>
          <w:p w14:paraId="4D9ED85F" w14:textId="2AE224F3" w:rsidR="00982DF0" w:rsidRPr="00752EB3" w:rsidRDefault="00933AFD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T</w:t>
            </w:r>
            <w:r w:rsidR="00982DF0" w:rsidRPr="00752EB3">
              <w:rPr>
                <w:vertAlign w:val="subscript"/>
                <w:lang w:val="en-US"/>
              </w:rPr>
              <w:t>max</w:t>
            </w:r>
            <w:r w:rsidR="00982DF0" w:rsidRPr="00752EB3">
              <w:rPr>
                <w:lang w:val="en-US"/>
              </w:rPr>
              <w:t xml:space="preserve"> </w:t>
            </w:r>
            <w:r w:rsidR="005C39B9" w:rsidRPr="00752EB3">
              <w:rPr>
                <w:lang w:val="en-US"/>
              </w:rPr>
              <w:br/>
            </w:r>
            <w:r w:rsidR="00982DF0" w:rsidRPr="00752EB3">
              <w:rPr>
                <w:lang w:val="en-US"/>
              </w:rPr>
              <w:t>(h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bottom"/>
          </w:tcPr>
          <w:p w14:paraId="578A6E32" w14:textId="12196842" w:rsidR="00982DF0" w:rsidRPr="00752EB3" w:rsidRDefault="002D6472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rFonts w:eastAsia="AAAAAG+HelveticaNeue"/>
                <w:lang w:val="en-US"/>
              </w:rPr>
              <w:t>T</w:t>
            </w:r>
            <w:r w:rsidRPr="00752EB3">
              <w:rPr>
                <w:rFonts w:eastAsia="AAAAAG+HelveticaNeue"/>
                <w:vertAlign w:val="subscript"/>
                <w:lang w:val="en-US"/>
              </w:rPr>
              <w:t>½</w:t>
            </w:r>
            <w:r w:rsidR="005C39B9" w:rsidRPr="00752EB3">
              <w:rPr>
                <w:lang w:val="en-US"/>
              </w:rPr>
              <w:br/>
            </w:r>
            <w:r w:rsidR="00982DF0" w:rsidRPr="00752EB3">
              <w:rPr>
                <w:lang w:val="en-US"/>
              </w:rPr>
              <w:t>(h)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14:paraId="74B253D8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C</w:t>
            </w:r>
            <w:r w:rsidRPr="00752EB3">
              <w:rPr>
                <w:vertAlign w:val="subscript"/>
                <w:lang w:val="en-US"/>
              </w:rPr>
              <w:t>max</w:t>
            </w:r>
            <w:r w:rsidRPr="00752EB3">
              <w:rPr>
                <w:lang w:val="en-US"/>
              </w:rPr>
              <w:br/>
              <w:t>(ng/mL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bottom"/>
            <w:hideMark/>
          </w:tcPr>
          <w:p w14:paraId="784783F2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AUC</w:t>
            </w:r>
            <w:r w:rsidRPr="00752EB3">
              <w:rPr>
                <w:vertAlign w:val="subscript"/>
                <w:lang w:val="en-US"/>
              </w:rPr>
              <w:t>last</w:t>
            </w:r>
            <w:r w:rsidRPr="00752EB3">
              <w:rPr>
                <w:lang w:val="en-US"/>
              </w:rPr>
              <w:br/>
              <w:t>(ng·h/mL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bottom"/>
            <w:hideMark/>
          </w:tcPr>
          <w:p w14:paraId="6A9DCC21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AUC</w:t>
            </w:r>
            <w:r w:rsidRPr="00752EB3">
              <w:rPr>
                <w:vertAlign w:val="subscript"/>
                <w:lang w:val="en-US"/>
              </w:rPr>
              <w:t>inf</w:t>
            </w:r>
            <w:r w:rsidRPr="00752EB3">
              <w:rPr>
                <w:lang w:val="en-US"/>
              </w:rPr>
              <w:br/>
              <w:t>(ng·h/mL)</w:t>
            </w:r>
          </w:p>
        </w:tc>
      </w:tr>
      <w:tr w:rsidR="00752EB3" w:rsidRPr="00752EB3" w14:paraId="5F8C17BA" w14:textId="77777777" w:rsidTr="00C56A63">
        <w:trPr>
          <w:trHeight w:val="300"/>
        </w:trPr>
        <w:tc>
          <w:tcPr>
            <w:tcW w:w="928" w:type="pct"/>
            <w:tcBorders>
              <w:top w:val="single" w:sz="4" w:space="0" w:color="auto"/>
              <w:bottom w:val="nil"/>
            </w:tcBorders>
          </w:tcPr>
          <w:p w14:paraId="254009C3" w14:textId="1C5366A7" w:rsidR="00074BBC" w:rsidRPr="00752EB3" w:rsidRDefault="00074BBC" w:rsidP="000A77DF">
            <w:pPr>
              <w:spacing w:before="0" w:after="0" w:line="360" w:lineRule="auto"/>
              <w:rPr>
                <w:b/>
                <w:bCs/>
                <w:lang w:val="en-US"/>
              </w:rPr>
            </w:pPr>
            <w:r w:rsidRPr="00752EB3">
              <w:rPr>
                <w:b/>
                <w:bCs/>
                <w:lang w:val="en-US"/>
              </w:rPr>
              <w:t>DHP107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</w:tcPr>
          <w:p w14:paraId="24C34493" w14:textId="77777777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722A80DC" w14:textId="77777777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639E605F" w14:textId="77777777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14:paraId="4DE3FE71" w14:textId="77777777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nil"/>
            </w:tcBorders>
          </w:tcPr>
          <w:p w14:paraId="3EA51E66" w14:textId="77777777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</w:tr>
      <w:tr w:rsidR="00752EB3" w:rsidRPr="00752EB3" w14:paraId="2F825F2F" w14:textId="77777777" w:rsidTr="00C56A63">
        <w:trPr>
          <w:trHeight w:val="300"/>
        </w:trPr>
        <w:tc>
          <w:tcPr>
            <w:tcW w:w="928" w:type="pct"/>
            <w:tcBorders>
              <w:top w:val="nil"/>
              <w:bottom w:val="nil"/>
            </w:tcBorders>
            <w:hideMark/>
          </w:tcPr>
          <w:p w14:paraId="00ECE32C" w14:textId="77777777" w:rsidR="00982DF0" w:rsidRPr="00752EB3" w:rsidRDefault="00982DF0" w:rsidP="00C56A63">
            <w:pPr>
              <w:spacing w:before="0" w:after="0" w:line="360" w:lineRule="auto"/>
              <w:ind w:left="288"/>
              <w:rPr>
                <w:i/>
                <w:iCs/>
                <w:lang w:val="en-US"/>
              </w:rPr>
            </w:pPr>
            <w:r w:rsidRPr="00752EB3">
              <w:rPr>
                <w:i/>
                <w:iCs/>
                <w:lang w:val="en-US"/>
              </w:rPr>
              <w:t>n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1AD3B487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3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46C15298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18A755D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3</w:t>
            </w:r>
          </w:p>
        </w:tc>
        <w:tc>
          <w:tcPr>
            <w:tcW w:w="858" w:type="pct"/>
            <w:tcBorders>
              <w:top w:val="nil"/>
              <w:bottom w:val="nil"/>
            </w:tcBorders>
            <w:hideMark/>
          </w:tcPr>
          <w:p w14:paraId="37C52E61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3</w:t>
            </w:r>
          </w:p>
        </w:tc>
        <w:tc>
          <w:tcPr>
            <w:tcW w:w="854" w:type="pct"/>
            <w:tcBorders>
              <w:top w:val="nil"/>
              <w:bottom w:val="nil"/>
            </w:tcBorders>
            <w:hideMark/>
          </w:tcPr>
          <w:p w14:paraId="2290FE8E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1</w:t>
            </w:r>
          </w:p>
        </w:tc>
      </w:tr>
      <w:tr w:rsidR="00752EB3" w:rsidRPr="00752EB3" w14:paraId="6850FEE1" w14:textId="77777777" w:rsidTr="00074BBC">
        <w:trPr>
          <w:trHeight w:val="240"/>
        </w:trPr>
        <w:tc>
          <w:tcPr>
            <w:tcW w:w="928" w:type="pct"/>
            <w:tcBorders>
              <w:top w:val="nil"/>
              <w:bottom w:val="nil"/>
            </w:tcBorders>
            <w:hideMark/>
          </w:tcPr>
          <w:p w14:paraId="378A607F" w14:textId="77777777" w:rsidR="00982DF0" w:rsidRPr="00752EB3" w:rsidRDefault="00982DF0" w:rsidP="00C56A63">
            <w:pPr>
              <w:spacing w:before="0" w:after="0" w:line="360" w:lineRule="auto"/>
              <w:ind w:left="288"/>
              <w:rPr>
                <w:lang w:val="en-US"/>
              </w:rPr>
            </w:pPr>
            <w:r w:rsidRPr="00752EB3">
              <w:rPr>
                <w:lang w:val="en-US"/>
              </w:rPr>
              <w:t>Mean (SD)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52A4BA7B" w14:textId="139DE3D5" w:rsidR="00982DF0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1492F26D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.44 (0.93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646B0F18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30 (103)</w:t>
            </w:r>
          </w:p>
        </w:tc>
        <w:tc>
          <w:tcPr>
            <w:tcW w:w="858" w:type="pct"/>
            <w:tcBorders>
              <w:top w:val="nil"/>
              <w:bottom w:val="nil"/>
            </w:tcBorders>
            <w:hideMark/>
          </w:tcPr>
          <w:p w14:paraId="7A2F0134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233 (374)</w:t>
            </w:r>
          </w:p>
        </w:tc>
        <w:tc>
          <w:tcPr>
            <w:tcW w:w="854" w:type="pct"/>
            <w:tcBorders>
              <w:top w:val="nil"/>
              <w:bottom w:val="nil"/>
            </w:tcBorders>
            <w:hideMark/>
          </w:tcPr>
          <w:p w14:paraId="784E20E6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462 (411)</w:t>
            </w:r>
          </w:p>
        </w:tc>
      </w:tr>
      <w:tr w:rsidR="00752EB3" w:rsidRPr="00752EB3" w14:paraId="04AC7C02" w14:textId="77777777" w:rsidTr="00074BBC">
        <w:trPr>
          <w:trHeight w:val="240"/>
        </w:trPr>
        <w:tc>
          <w:tcPr>
            <w:tcW w:w="928" w:type="pct"/>
            <w:tcBorders>
              <w:top w:val="nil"/>
              <w:bottom w:val="nil"/>
            </w:tcBorders>
            <w:hideMark/>
          </w:tcPr>
          <w:p w14:paraId="064EEA2A" w14:textId="77777777" w:rsidR="00982DF0" w:rsidRPr="00752EB3" w:rsidRDefault="00982DF0" w:rsidP="00C56A63">
            <w:pPr>
              <w:spacing w:before="0" w:after="0" w:line="360" w:lineRule="auto"/>
              <w:ind w:left="288"/>
              <w:rPr>
                <w:lang w:val="en-US"/>
              </w:rPr>
            </w:pPr>
            <w:r w:rsidRPr="00752EB3">
              <w:rPr>
                <w:lang w:val="en-US"/>
              </w:rPr>
              <w:t>CV%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1C79FA5E" w14:textId="6CDB75F2" w:rsidR="00982DF0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0E86A8F7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7.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F0CC3C6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1.1</w:t>
            </w:r>
          </w:p>
        </w:tc>
        <w:tc>
          <w:tcPr>
            <w:tcW w:w="858" w:type="pct"/>
            <w:tcBorders>
              <w:top w:val="nil"/>
              <w:bottom w:val="nil"/>
            </w:tcBorders>
            <w:hideMark/>
          </w:tcPr>
          <w:p w14:paraId="07BF7E0A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30.3</w:t>
            </w:r>
          </w:p>
        </w:tc>
        <w:tc>
          <w:tcPr>
            <w:tcW w:w="854" w:type="pct"/>
            <w:tcBorders>
              <w:top w:val="nil"/>
              <w:bottom w:val="nil"/>
            </w:tcBorders>
            <w:hideMark/>
          </w:tcPr>
          <w:p w14:paraId="585309D1" w14:textId="77777777" w:rsidR="00982DF0" w:rsidRPr="00752EB3" w:rsidRDefault="00982DF0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8.1</w:t>
            </w:r>
          </w:p>
        </w:tc>
      </w:tr>
      <w:tr w:rsidR="00752EB3" w:rsidRPr="00752EB3" w14:paraId="34113BF3" w14:textId="77777777" w:rsidTr="00074BBC">
        <w:trPr>
          <w:trHeight w:val="183"/>
        </w:trPr>
        <w:tc>
          <w:tcPr>
            <w:tcW w:w="928" w:type="pct"/>
            <w:tcBorders>
              <w:top w:val="nil"/>
              <w:bottom w:val="nil"/>
            </w:tcBorders>
            <w:hideMark/>
          </w:tcPr>
          <w:p w14:paraId="681E0D79" w14:textId="77777777" w:rsidR="00DD5DCC" w:rsidRPr="00752EB3" w:rsidRDefault="00DD5DCC" w:rsidP="00C56A63">
            <w:pPr>
              <w:spacing w:before="0" w:after="0" w:line="360" w:lineRule="auto"/>
              <w:ind w:left="288"/>
              <w:rPr>
                <w:lang w:val="en-US"/>
              </w:rPr>
            </w:pPr>
            <w:r w:rsidRPr="00752EB3">
              <w:rPr>
                <w:lang w:val="en-US"/>
              </w:rPr>
              <w:t>Median</w:t>
            </w:r>
          </w:p>
        </w:tc>
        <w:tc>
          <w:tcPr>
            <w:tcW w:w="805" w:type="pct"/>
            <w:tcBorders>
              <w:top w:val="nil"/>
              <w:bottom w:val="nil"/>
            </w:tcBorders>
          </w:tcPr>
          <w:p w14:paraId="63F7D65D" w14:textId="77777777" w:rsidR="00DD5DCC" w:rsidRPr="00752EB3" w:rsidRDefault="00DD5DC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.17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35E78DD8" w14:textId="33F7A036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F396C11" w14:textId="683B2476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858" w:type="pct"/>
            <w:tcBorders>
              <w:top w:val="nil"/>
              <w:bottom w:val="nil"/>
            </w:tcBorders>
            <w:hideMark/>
          </w:tcPr>
          <w:p w14:paraId="28F37E6D" w14:textId="7AFAD683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854" w:type="pct"/>
            <w:tcBorders>
              <w:top w:val="nil"/>
              <w:bottom w:val="nil"/>
            </w:tcBorders>
            <w:hideMark/>
          </w:tcPr>
          <w:p w14:paraId="2045E28F" w14:textId="57F79479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752EB3" w:rsidRPr="00752EB3" w14:paraId="1B3124E8" w14:textId="77777777" w:rsidTr="00C56A63">
        <w:trPr>
          <w:trHeight w:val="303"/>
        </w:trPr>
        <w:tc>
          <w:tcPr>
            <w:tcW w:w="928" w:type="pct"/>
            <w:tcBorders>
              <w:top w:val="nil"/>
              <w:bottom w:val="single" w:sz="4" w:space="0" w:color="auto"/>
            </w:tcBorders>
            <w:hideMark/>
          </w:tcPr>
          <w:p w14:paraId="1435B55E" w14:textId="73C16D16" w:rsidR="00DD5DCC" w:rsidRPr="00752EB3" w:rsidRDefault="00DD5DCC" w:rsidP="00C56A63">
            <w:pPr>
              <w:spacing w:before="0" w:after="0" w:line="360" w:lineRule="auto"/>
              <w:ind w:left="288"/>
              <w:rPr>
                <w:lang w:val="en-US"/>
              </w:rPr>
            </w:pPr>
            <w:r w:rsidRPr="00752EB3">
              <w:rPr>
                <w:lang w:val="en-US"/>
              </w:rPr>
              <w:t xml:space="preserve">[Min; </w:t>
            </w:r>
            <w:r w:rsidR="002C02E6" w:rsidRPr="00752EB3">
              <w:rPr>
                <w:lang w:val="en-US"/>
              </w:rPr>
              <w:t>m</w:t>
            </w:r>
            <w:r w:rsidRPr="00752EB3">
              <w:rPr>
                <w:lang w:val="en-US"/>
              </w:rPr>
              <w:t>ax]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14:paraId="6B7B93B0" w14:textId="77777777" w:rsidR="00DD5DCC" w:rsidRPr="00752EB3" w:rsidRDefault="00DD5DC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[1.92; 4.08]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7EDDBE25" w14:textId="08CFC0C5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1BD49159" w14:textId="7E2E6F7B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44D8B935" w14:textId="320F57B6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hideMark/>
          </w:tcPr>
          <w:p w14:paraId="4945F0BB" w14:textId="68510446" w:rsidR="00DD5DCC" w:rsidRPr="00752EB3" w:rsidRDefault="00C52DB8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752EB3" w:rsidRPr="00752EB3" w14:paraId="7CDB4AEA" w14:textId="77777777" w:rsidTr="00C56A63">
        <w:trPr>
          <w:trHeight w:val="303"/>
        </w:trPr>
        <w:tc>
          <w:tcPr>
            <w:tcW w:w="928" w:type="pct"/>
            <w:tcBorders>
              <w:top w:val="single" w:sz="4" w:space="0" w:color="auto"/>
              <w:bottom w:val="nil"/>
            </w:tcBorders>
          </w:tcPr>
          <w:p w14:paraId="51AC9ACC" w14:textId="375D7C52" w:rsidR="00074BBC" w:rsidRPr="00752EB3" w:rsidRDefault="00074BBC" w:rsidP="000A77DF">
            <w:pPr>
              <w:spacing w:before="0" w:after="0" w:line="360" w:lineRule="auto"/>
              <w:rPr>
                <w:b/>
                <w:bCs/>
                <w:lang w:val="en-US"/>
              </w:rPr>
            </w:pPr>
            <w:r w:rsidRPr="00752EB3">
              <w:rPr>
                <w:b/>
                <w:bCs/>
                <w:lang w:val="en-US"/>
              </w:rPr>
              <w:t>IV paclitaxel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</w:tcPr>
          <w:p w14:paraId="65BB704E" w14:textId="3E7BCB78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62D04543" w14:textId="0244564B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6AFE0EE1" w14:textId="3AFFE0AA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14:paraId="2F8DAB06" w14:textId="0E83D8DF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nil"/>
            </w:tcBorders>
          </w:tcPr>
          <w:p w14:paraId="68E6E490" w14:textId="2BCA64A5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</w:p>
        </w:tc>
      </w:tr>
      <w:tr w:rsidR="00752EB3" w:rsidRPr="00752EB3" w14:paraId="2A55C6F3" w14:textId="77777777" w:rsidTr="00C52DB8">
        <w:trPr>
          <w:trHeight w:val="303"/>
        </w:trPr>
        <w:tc>
          <w:tcPr>
            <w:tcW w:w="928" w:type="pct"/>
            <w:tcBorders>
              <w:top w:val="nil"/>
              <w:bottom w:val="single" w:sz="4" w:space="0" w:color="auto"/>
            </w:tcBorders>
          </w:tcPr>
          <w:p w14:paraId="4F94B211" w14:textId="41C474F6" w:rsidR="00074BBC" w:rsidRPr="00752EB3" w:rsidRDefault="00074BBC" w:rsidP="00C56A63">
            <w:pPr>
              <w:spacing w:before="0" w:after="0" w:line="360" w:lineRule="auto"/>
              <w:ind w:left="288"/>
              <w:rPr>
                <w:lang w:val="en-US"/>
              </w:rPr>
            </w:pPr>
            <w:r w:rsidRPr="00752EB3">
              <w:rPr>
                <w:lang w:val="en-US"/>
              </w:rPr>
              <w:t>Mean</w:t>
            </w:r>
            <w:r w:rsidRPr="00752EB3">
              <w:rPr>
                <w:lang w:val="en-US"/>
              </w:rPr>
              <w:br/>
              <w:t>(SD)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14:paraId="168018A2" w14:textId="240DFC83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4.0</w:t>
            </w:r>
            <w:r w:rsidRPr="00752EB3">
              <w:rPr>
                <w:lang w:val="en-US"/>
              </w:rPr>
              <w:br/>
              <w:t>(3.0–approx. 6.0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4B3DCC41" w14:textId="479CF55F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4.2</w:t>
            </w:r>
            <w:r w:rsidRPr="00752EB3">
              <w:rPr>
                <w:lang w:val="en-US"/>
              </w:rPr>
              <w:br/>
              <w:t>(7.6)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1CD1A571" w14:textId="6B7E17CC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235.0</w:t>
            </w:r>
            <w:r w:rsidRPr="00752EB3">
              <w:rPr>
                <w:lang w:val="en-US"/>
              </w:rPr>
              <w:br/>
              <w:t>(103.2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31C4B2FF" w14:textId="5F63E897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1348.1</w:t>
            </w:r>
            <w:r w:rsidRPr="00752EB3">
              <w:rPr>
                <w:lang w:val="en-US"/>
              </w:rPr>
              <w:br/>
              <w:t>(265.0)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</w:tcPr>
          <w:p w14:paraId="6213BD65" w14:textId="16DECFE2" w:rsidR="00074BBC" w:rsidRPr="00752EB3" w:rsidRDefault="00074BBC" w:rsidP="000A77DF">
            <w:pPr>
              <w:spacing w:before="0" w:after="0" w:line="360" w:lineRule="auto"/>
              <w:jc w:val="center"/>
              <w:rPr>
                <w:lang w:val="en-US"/>
              </w:rPr>
            </w:pPr>
            <w:r w:rsidRPr="00752EB3">
              <w:rPr>
                <w:lang w:val="en-US"/>
              </w:rPr>
              <w:t>NR</w:t>
            </w:r>
          </w:p>
        </w:tc>
      </w:tr>
    </w:tbl>
    <w:p w14:paraId="248CD2FF" w14:textId="4DEE5C17" w:rsidR="00181998" w:rsidRPr="004357C6" w:rsidRDefault="002D6472" w:rsidP="004357C6">
      <w:pPr>
        <w:rPr>
          <w:rFonts w:eastAsia="AAAAAG+HelveticaNeue"/>
          <w:sz w:val="20"/>
          <w:szCs w:val="20"/>
          <w:lang w:val="en-US"/>
        </w:rPr>
      </w:pPr>
      <w:r w:rsidRPr="004357C6">
        <w:rPr>
          <w:rFonts w:eastAsia="AAAAAG+HelveticaNeue"/>
          <w:sz w:val="20"/>
          <w:szCs w:val="20"/>
          <w:lang w:val="en-US"/>
        </w:rPr>
        <w:t>AUC</w:t>
      </w:r>
      <w:r w:rsidRPr="004357C6">
        <w:rPr>
          <w:rFonts w:eastAsia="AAAAAG+HelveticaNeue"/>
          <w:sz w:val="20"/>
          <w:szCs w:val="20"/>
          <w:vertAlign w:val="subscript"/>
          <w:lang w:val="en-US"/>
        </w:rPr>
        <w:t>inf</w:t>
      </w:r>
      <w:r w:rsidRPr="004357C6">
        <w:rPr>
          <w:rFonts w:eastAsia="AAAAAG+HelveticaNeue"/>
          <w:sz w:val="20"/>
          <w:szCs w:val="20"/>
          <w:lang w:val="en-US"/>
        </w:rPr>
        <w:t xml:space="preserve">, </w:t>
      </w:r>
      <w:r w:rsidRPr="004357C6">
        <w:rPr>
          <w:rStyle w:val="Emphasis"/>
          <w:i w:val="0"/>
          <w:iCs w:val="0"/>
          <w:sz w:val="20"/>
          <w:szCs w:val="20"/>
          <w:shd w:val="clear" w:color="auto" w:fill="FFFFFF"/>
        </w:rPr>
        <w:t>area under the curve</w:t>
      </w:r>
      <w:r w:rsidRPr="004357C6">
        <w:rPr>
          <w:rFonts w:eastAsia="AAAAAG+HelveticaNeue"/>
          <w:sz w:val="20"/>
          <w:szCs w:val="20"/>
          <w:lang w:val="en-US"/>
        </w:rPr>
        <w:t xml:space="preserve"> from the first time</w:t>
      </w:r>
      <w:r w:rsidR="0083329D" w:rsidRPr="004357C6">
        <w:rPr>
          <w:rFonts w:eastAsia="AAAAAG+HelveticaNeue"/>
          <w:sz w:val="20"/>
          <w:szCs w:val="20"/>
          <w:lang w:val="en-US"/>
        </w:rPr>
        <w:t xml:space="preserve"> </w:t>
      </w:r>
      <w:r w:rsidRPr="004357C6">
        <w:rPr>
          <w:rFonts w:eastAsia="AAAAAG+HelveticaNeue"/>
          <w:sz w:val="20"/>
          <w:szCs w:val="20"/>
          <w:lang w:val="en-US"/>
        </w:rPr>
        <w:t>point extrapolated to infinity; AUC</w:t>
      </w:r>
      <w:r w:rsidRPr="004357C6">
        <w:rPr>
          <w:rFonts w:eastAsia="AAAAAG+HelveticaNeue"/>
          <w:sz w:val="20"/>
          <w:szCs w:val="20"/>
          <w:vertAlign w:val="subscript"/>
          <w:lang w:val="en-US"/>
        </w:rPr>
        <w:t>last</w:t>
      </w:r>
      <w:r w:rsidRPr="004357C6">
        <w:rPr>
          <w:rFonts w:eastAsia="AAAAAG+HelveticaNeue"/>
          <w:sz w:val="20"/>
          <w:szCs w:val="20"/>
          <w:lang w:val="en-US"/>
        </w:rPr>
        <w:t>,</w:t>
      </w:r>
      <w:bookmarkStart w:id="2" w:name="_Hlk156212109"/>
      <w:r w:rsidRPr="004357C6">
        <w:rPr>
          <w:rFonts w:eastAsia="AAAAAG+HelveticaNeue"/>
          <w:sz w:val="20"/>
          <w:szCs w:val="20"/>
          <w:lang w:val="en-US"/>
        </w:rPr>
        <w:t xml:space="preserve"> </w:t>
      </w:r>
      <w:r w:rsidR="00933AFD" w:rsidRPr="004357C6">
        <w:rPr>
          <w:rStyle w:val="Emphasis"/>
          <w:i w:val="0"/>
          <w:iCs w:val="0"/>
          <w:sz w:val="20"/>
          <w:szCs w:val="20"/>
          <w:shd w:val="clear" w:color="auto" w:fill="FFFFFF"/>
        </w:rPr>
        <w:t xml:space="preserve">area under the curve </w:t>
      </w:r>
      <w:bookmarkEnd w:id="2"/>
      <w:r w:rsidR="00933AFD" w:rsidRPr="004357C6">
        <w:rPr>
          <w:rStyle w:val="Emphasis"/>
          <w:i w:val="0"/>
          <w:iCs w:val="0"/>
          <w:sz w:val="20"/>
          <w:szCs w:val="20"/>
          <w:shd w:val="clear" w:color="auto" w:fill="FFFFFF"/>
        </w:rPr>
        <w:t>to the last quantifiable time</w:t>
      </w:r>
      <w:r w:rsidR="0083329D" w:rsidRPr="004357C6">
        <w:rPr>
          <w:rStyle w:val="Emphasis"/>
          <w:i w:val="0"/>
          <w:iCs w:val="0"/>
          <w:sz w:val="20"/>
          <w:szCs w:val="20"/>
          <w:shd w:val="clear" w:color="auto" w:fill="FFFFFF"/>
        </w:rPr>
        <w:t xml:space="preserve"> </w:t>
      </w:r>
      <w:r w:rsidR="00933AFD" w:rsidRPr="004357C6">
        <w:rPr>
          <w:rStyle w:val="Emphasis"/>
          <w:i w:val="0"/>
          <w:iCs w:val="0"/>
          <w:sz w:val="20"/>
          <w:szCs w:val="20"/>
          <w:shd w:val="clear" w:color="auto" w:fill="FFFFFF"/>
        </w:rPr>
        <w:t>point</w:t>
      </w:r>
      <w:r w:rsidRPr="004357C6">
        <w:rPr>
          <w:rFonts w:eastAsia="AAAAAG+HelveticaNeue"/>
          <w:sz w:val="20"/>
          <w:szCs w:val="20"/>
          <w:lang w:val="en-US"/>
        </w:rPr>
        <w:t>; C</w:t>
      </w:r>
      <w:r w:rsidRPr="004357C6">
        <w:rPr>
          <w:rFonts w:eastAsia="AAAAAG+HelveticaNeue"/>
          <w:sz w:val="20"/>
          <w:szCs w:val="20"/>
          <w:vertAlign w:val="subscript"/>
          <w:lang w:val="en-US"/>
        </w:rPr>
        <w:t>max</w:t>
      </w:r>
      <w:r w:rsidRPr="004357C6">
        <w:rPr>
          <w:rFonts w:eastAsia="AAAAAG+HelveticaNeue"/>
          <w:sz w:val="20"/>
          <w:szCs w:val="20"/>
          <w:lang w:val="en-US"/>
        </w:rPr>
        <w:t>,</w:t>
      </w:r>
      <w:r w:rsidR="00933AFD" w:rsidRPr="004357C6">
        <w:rPr>
          <w:rFonts w:eastAsia="AAAAAG+HelveticaNeue"/>
          <w:sz w:val="20"/>
          <w:szCs w:val="20"/>
          <w:lang w:val="en-US"/>
        </w:rPr>
        <w:t xml:space="preserve"> </w:t>
      </w:r>
      <w:r w:rsidRPr="004357C6">
        <w:rPr>
          <w:rFonts w:eastAsia="AAAAAG+HelveticaNeue"/>
          <w:sz w:val="20"/>
          <w:szCs w:val="20"/>
          <w:lang w:val="en-US"/>
        </w:rPr>
        <w:t xml:space="preserve">maximum concentration; </w:t>
      </w:r>
      <w:r w:rsidR="002C02E6" w:rsidRPr="004357C6">
        <w:rPr>
          <w:sz w:val="20"/>
          <w:szCs w:val="20"/>
          <w:lang w:val="en-US"/>
        </w:rPr>
        <w:t xml:space="preserve">CV, coefficient of variation; </w:t>
      </w:r>
      <w:r w:rsidR="00C52DB8" w:rsidRPr="004357C6">
        <w:rPr>
          <w:sz w:val="20"/>
          <w:szCs w:val="20"/>
          <w:lang w:val="en-US"/>
        </w:rPr>
        <w:t xml:space="preserve">IV, intravenous; </w:t>
      </w:r>
      <w:r w:rsidR="00074BBC" w:rsidRPr="004357C6">
        <w:rPr>
          <w:sz w:val="20"/>
          <w:szCs w:val="20"/>
          <w:lang w:val="en-US"/>
        </w:rPr>
        <w:t xml:space="preserve">NR, not reported; </w:t>
      </w:r>
      <w:r w:rsidR="002C02E6" w:rsidRPr="004357C6">
        <w:rPr>
          <w:sz w:val="20"/>
          <w:szCs w:val="20"/>
          <w:lang w:val="en-US"/>
        </w:rPr>
        <w:t>SD, standard deviation</w:t>
      </w:r>
      <w:r w:rsidRPr="004357C6">
        <w:rPr>
          <w:sz w:val="20"/>
          <w:szCs w:val="20"/>
          <w:lang w:val="en-US"/>
        </w:rPr>
        <w:t>;</w:t>
      </w:r>
      <w:r w:rsidRPr="004357C6">
        <w:rPr>
          <w:rFonts w:eastAsia="AAAAAG+HelveticaNeue"/>
          <w:sz w:val="20"/>
          <w:szCs w:val="20"/>
          <w:lang w:val="en-US"/>
        </w:rPr>
        <w:t xml:space="preserve"> </w:t>
      </w:r>
      <w:r w:rsidR="00C52DB8" w:rsidRPr="004357C6">
        <w:rPr>
          <w:rFonts w:eastAsia="AAAAAG+HelveticaNeue"/>
          <w:sz w:val="20"/>
          <w:szCs w:val="20"/>
          <w:lang w:val="en-US"/>
        </w:rPr>
        <w:t>T</w:t>
      </w:r>
      <w:r w:rsidR="00C52DB8" w:rsidRPr="004357C6">
        <w:rPr>
          <w:rFonts w:eastAsia="AAAAAG+HelveticaNeue"/>
          <w:sz w:val="20"/>
          <w:szCs w:val="20"/>
          <w:vertAlign w:val="subscript"/>
          <w:lang w:val="en-US"/>
        </w:rPr>
        <w:t>½</w:t>
      </w:r>
      <w:r w:rsidR="00C52DB8" w:rsidRPr="004357C6">
        <w:rPr>
          <w:rFonts w:eastAsia="AAAAAG+HelveticaNeue"/>
          <w:sz w:val="20"/>
          <w:szCs w:val="20"/>
          <w:lang w:val="en-US"/>
        </w:rPr>
        <w:t xml:space="preserve">, half-life; </w:t>
      </w:r>
      <w:r w:rsidRPr="004357C6">
        <w:rPr>
          <w:rFonts w:eastAsia="AAAAAG+HelveticaNeue"/>
          <w:sz w:val="20"/>
          <w:szCs w:val="20"/>
          <w:lang w:val="en-US"/>
        </w:rPr>
        <w:t>T</w:t>
      </w:r>
      <w:r w:rsidRPr="004357C6">
        <w:rPr>
          <w:rFonts w:eastAsia="AAAAAG+HelveticaNeue"/>
          <w:sz w:val="20"/>
          <w:szCs w:val="20"/>
          <w:vertAlign w:val="subscript"/>
          <w:lang w:val="en-US"/>
        </w:rPr>
        <w:t>max</w:t>
      </w:r>
      <w:r w:rsidRPr="004357C6">
        <w:rPr>
          <w:rFonts w:eastAsia="AAAAAG+HelveticaNeue"/>
          <w:sz w:val="20"/>
          <w:szCs w:val="20"/>
          <w:lang w:val="en-US"/>
        </w:rPr>
        <w:t>, time to peak drug concentration</w:t>
      </w:r>
    </w:p>
    <w:p w14:paraId="65E0CBEF" w14:textId="77777777" w:rsidR="000A75C3" w:rsidRDefault="000A75C3">
      <w:pPr>
        <w:spacing w:before="0" w:after="160" w:line="259" w:lineRule="auto"/>
        <w:rPr>
          <w:rFonts w:eastAsia="AAAAAG+HelveticaNeue"/>
          <w:lang w:val="en-US"/>
        </w:rPr>
      </w:pPr>
    </w:p>
    <w:p w14:paraId="4903F73D" w14:textId="77777777" w:rsidR="000A75C3" w:rsidRPr="00752EB3" w:rsidRDefault="000A75C3">
      <w:pPr>
        <w:spacing w:before="0" w:after="160" w:line="259" w:lineRule="auto"/>
        <w:rPr>
          <w:rFonts w:eastAsia="AAAAAG+HelveticaNeue"/>
          <w:lang w:val="en-US"/>
        </w:rPr>
        <w:sectPr w:rsidR="000A75C3" w:rsidRPr="00752EB3" w:rsidSect="00752EB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88FD63" w14:textId="77777777" w:rsidR="00F16414" w:rsidRDefault="00F16414">
      <w:pPr>
        <w:spacing w:before="0"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C6C5EF" w14:textId="3235DA8C" w:rsidR="007C45A7" w:rsidRPr="00752EB3" w:rsidRDefault="00BA1ED7" w:rsidP="00181998">
      <w:pPr>
        <w:spacing w:before="0" w:after="160" w:line="259" w:lineRule="auto"/>
        <w:outlineLvl w:val="1"/>
        <w:rPr>
          <w:b/>
          <w:bCs/>
          <w:lang w:val="en-US"/>
        </w:rPr>
      </w:pPr>
      <w:r w:rsidRPr="00752EB3">
        <w:rPr>
          <w:b/>
          <w:bCs/>
          <w:lang w:val="en-US"/>
        </w:rPr>
        <w:t xml:space="preserve">Fig. </w:t>
      </w:r>
      <w:r w:rsidR="007C45A7" w:rsidRPr="00752EB3">
        <w:rPr>
          <w:b/>
          <w:bCs/>
          <w:lang w:val="en-US"/>
        </w:rPr>
        <w:t>S1</w:t>
      </w:r>
      <w:r w:rsidR="007C45A7" w:rsidRPr="00752EB3">
        <w:rPr>
          <w:lang w:val="en-US"/>
        </w:rPr>
        <w:t xml:space="preserve"> Forest plot for </w:t>
      </w:r>
      <w:r w:rsidR="00577957">
        <w:rPr>
          <w:lang w:val="en-US"/>
        </w:rPr>
        <w:t>(</w:t>
      </w:r>
      <w:r w:rsidR="007C45A7" w:rsidRPr="00752EB3">
        <w:rPr>
          <w:lang w:val="en-US"/>
        </w:rPr>
        <w:t>A) objective response rate</w:t>
      </w:r>
      <w:r w:rsidR="00C30D7F" w:rsidRPr="00752EB3">
        <w:rPr>
          <w:lang w:val="en-US"/>
        </w:rPr>
        <w:t xml:space="preserve">, </w:t>
      </w:r>
      <w:r w:rsidR="00577957">
        <w:rPr>
          <w:lang w:val="en-US"/>
        </w:rPr>
        <w:t>(</w:t>
      </w:r>
      <w:r w:rsidR="007C45A7" w:rsidRPr="00752EB3">
        <w:rPr>
          <w:lang w:val="en-US"/>
        </w:rPr>
        <w:t>B) progression-free survival</w:t>
      </w:r>
      <w:r w:rsidR="00C30D7F" w:rsidRPr="00752EB3">
        <w:rPr>
          <w:lang w:val="en-US"/>
        </w:rPr>
        <w:t xml:space="preserve">, and </w:t>
      </w:r>
      <w:r w:rsidR="00577957">
        <w:rPr>
          <w:lang w:val="en-US"/>
        </w:rPr>
        <w:t>(</w:t>
      </w:r>
      <w:r w:rsidR="00C30D7F" w:rsidRPr="00752EB3">
        <w:rPr>
          <w:lang w:val="en-US"/>
        </w:rPr>
        <w:t>C) overall survival</w:t>
      </w:r>
    </w:p>
    <w:p w14:paraId="2BD10628" w14:textId="0CE6016E" w:rsidR="007C45A7" w:rsidRPr="00752EB3" w:rsidRDefault="007C45A7" w:rsidP="007C45A7">
      <w:pPr>
        <w:rPr>
          <w:lang w:val="en-US"/>
        </w:rPr>
      </w:pPr>
      <w:r w:rsidRPr="00752EB3">
        <w:rPr>
          <w:lang w:val="en-US"/>
        </w:rPr>
        <w:t>A</w:t>
      </w:r>
    </w:p>
    <w:p w14:paraId="29A41FF1" w14:textId="50A3E06A" w:rsidR="007C45A7" w:rsidRPr="00752EB3" w:rsidRDefault="001C6655" w:rsidP="007C45A7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9E52DBB" wp14:editId="317331C5">
            <wp:extent cx="8863330" cy="4149090"/>
            <wp:effectExtent l="0" t="0" r="0" b="3810"/>
            <wp:docPr id="20904589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458974" name="Picture 209045897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A2A48" w14:textId="2645E626" w:rsidR="007C45A7" w:rsidRPr="00752EB3" w:rsidRDefault="007C45A7">
      <w:pPr>
        <w:spacing w:before="0" w:after="160" w:line="259" w:lineRule="auto"/>
        <w:rPr>
          <w:lang w:val="en-US"/>
        </w:rPr>
      </w:pPr>
      <w:r w:rsidRPr="00752EB3">
        <w:rPr>
          <w:lang w:val="en-US"/>
        </w:rPr>
        <w:br w:type="page"/>
      </w:r>
    </w:p>
    <w:p w14:paraId="7B2896EB" w14:textId="77777777" w:rsidR="007C45A7" w:rsidRPr="00752EB3" w:rsidRDefault="007C45A7" w:rsidP="007C45A7">
      <w:pPr>
        <w:spacing w:before="0" w:after="160" w:line="259" w:lineRule="auto"/>
        <w:rPr>
          <w:lang w:val="en-US"/>
        </w:rPr>
      </w:pPr>
      <w:r w:rsidRPr="00752EB3">
        <w:rPr>
          <w:lang w:val="en-US"/>
        </w:rPr>
        <w:t>B</w:t>
      </w:r>
    </w:p>
    <w:p w14:paraId="08DD0491" w14:textId="16F2FB1F" w:rsidR="007C45A7" w:rsidRPr="00752EB3" w:rsidRDefault="00474C54" w:rsidP="007C45A7">
      <w:pPr>
        <w:spacing w:before="0" w:after="160" w:line="259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298A3B1" wp14:editId="34D50852">
            <wp:extent cx="8863330" cy="4152900"/>
            <wp:effectExtent l="0" t="0" r="0" b="0"/>
            <wp:docPr id="1148863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6384" name="Picture 11488638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B14D9" w14:textId="7ADA3BB6" w:rsidR="00C30D7F" w:rsidRPr="00752EB3" w:rsidRDefault="00C30D7F">
      <w:pPr>
        <w:spacing w:before="0" w:after="160" w:line="259" w:lineRule="auto"/>
        <w:rPr>
          <w:lang w:val="en-US"/>
        </w:rPr>
      </w:pPr>
      <w:r w:rsidRPr="00752EB3">
        <w:rPr>
          <w:lang w:val="en-US"/>
        </w:rPr>
        <w:br w:type="page"/>
      </w:r>
    </w:p>
    <w:p w14:paraId="5E2EF119" w14:textId="77777777" w:rsidR="00C30D7F" w:rsidRPr="00752EB3" w:rsidRDefault="00C30D7F" w:rsidP="007C45A7">
      <w:pPr>
        <w:spacing w:before="0" w:after="160" w:line="259" w:lineRule="auto"/>
        <w:rPr>
          <w:lang w:val="en-US"/>
        </w:rPr>
      </w:pPr>
      <w:r w:rsidRPr="00752EB3">
        <w:rPr>
          <w:lang w:val="en-US"/>
        </w:rPr>
        <w:t>C</w:t>
      </w:r>
    </w:p>
    <w:p w14:paraId="7B397355" w14:textId="45F30190" w:rsidR="00123F21" w:rsidRPr="00752EB3" w:rsidRDefault="00474C54" w:rsidP="007C45A7">
      <w:pPr>
        <w:spacing w:before="0" w:after="160" w:line="259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68FDD83" wp14:editId="44BD7F9A">
            <wp:extent cx="8863330" cy="4166870"/>
            <wp:effectExtent l="0" t="0" r="0" b="5080"/>
            <wp:docPr id="6405487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548712" name="Picture 6405487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15272" w14:textId="3010E813" w:rsidR="00604516" w:rsidRPr="004357C6" w:rsidRDefault="00A63F3B" w:rsidP="004357C6">
      <w:pPr>
        <w:rPr>
          <w:sz w:val="20"/>
          <w:szCs w:val="20"/>
          <w:lang w:val="en-US"/>
        </w:rPr>
      </w:pPr>
      <w:r w:rsidRPr="004357C6">
        <w:rPr>
          <w:sz w:val="20"/>
          <w:szCs w:val="20"/>
          <w:lang w:val="en-US"/>
        </w:rPr>
        <w:t xml:space="preserve">BMI, body mass index; CI, confidence interval; </w:t>
      </w:r>
      <w:r w:rsidR="00571458" w:rsidRPr="004357C6">
        <w:rPr>
          <w:sz w:val="20"/>
          <w:szCs w:val="20"/>
          <w:lang w:val="en-US"/>
        </w:rPr>
        <w:t xml:space="preserve">CRF, </w:t>
      </w:r>
      <w:r w:rsidR="007C77CA" w:rsidRPr="004357C6">
        <w:rPr>
          <w:sz w:val="20"/>
          <w:szCs w:val="20"/>
          <w:lang w:val="en-US"/>
        </w:rPr>
        <w:t>case report form</w:t>
      </w:r>
      <w:r w:rsidR="00571458" w:rsidRPr="004357C6">
        <w:rPr>
          <w:sz w:val="20"/>
          <w:szCs w:val="20"/>
          <w:lang w:val="en-US"/>
        </w:rPr>
        <w:t xml:space="preserve">; </w:t>
      </w:r>
      <w:r w:rsidRPr="004357C6">
        <w:rPr>
          <w:sz w:val="20"/>
          <w:szCs w:val="20"/>
          <w:lang w:val="en-US"/>
        </w:rPr>
        <w:t xml:space="preserve">DFI, disease-free interval; ECOG, Eastern Cooperative Oncology Group; ER, estrogen receptor; </w:t>
      </w:r>
      <w:r w:rsidR="00571458" w:rsidRPr="004357C6">
        <w:rPr>
          <w:sz w:val="20"/>
          <w:szCs w:val="20"/>
          <w:lang w:val="en-US"/>
        </w:rPr>
        <w:t xml:space="preserve">HR, hazard ratio; </w:t>
      </w:r>
      <w:r w:rsidRPr="004357C6">
        <w:rPr>
          <w:sz w:val="20"/>
          <w:szCs w:val="20"/>
          <w:lang w:val="en-US"/>
        </w:rPr>
        <w:t xml:space="preserve">IV, intravenous; </w:t>
      </w:r>
      <w:r w:rsidR="00571458" w:rsidRPr="004357C6">
        <w:rPr>
          <w:sz w:val="20"/>
          <w:szCs w:val="20"/>
          <w:lang w:val="en-US"/>
        </w:rPr>
        <w:t>N, no</w:t>
      </w:r>
      <w:r w:rsidR="00D21B1E" w:rsidRPr="004357C6">
        <w:rPr>
          <w:sz w:val="20"/>
          <w:szCs w:val="20"/>
          <w:lang w:val="en-US"/>
        </w:rPr>
        <w:t>;</w:t>
      </w:r>
      <w:r w:rsidR="00571458" w:rsidRPr="004357C6">
        <w:rPr>
          <w:sz w:val="20"/>
          <w:szCs w:val="20"/>
          <w:lang w:val="en-US"/>
        </w:rPr>
        <w:t xml:space="preserve"> </w:t>
      </w:r>
      <w:r w:rsidRPr="004357C6">
        <w:rPr>
          <w:sz w:val="20"/>
          <w:szCs w:val="20"/>
          <w:lang w:val="en-US"/>
        </w:rPr>
        <w:t>NA, not applicable; ORR, objective response rate; PR, progesterone receptor</w:t>
      </w:r>
      <w:r w:rsidR="00571458" w:rsidRPr="004357C6">
        <w:rPr>
          <w:sz w:val="20"/>
          <w:szCs w:val="20"/>
          <w:lang w:val="en-US"/>
        </w:rPr>
        <w:t xml:space="preserve">; </w:t>
      </w:r>
      <w:r w:rsidR="001C6655">
        <w:rPr>
          <w:sz w:val="20"/>
          <w:szCs w:val="20"/>
          <w:lang w:val="en-US"/>
        </w:rPr>
        <w:t>I</w:t>
      </w:r>
      <w:r w:rsidR="00571458" w:rsidRPr="004357C6">
        <w:rPr>
          <w:sz w:val="20"/>
          <w:szCs w:val="20"/>
          <w:lang w:val="en-US"/>
        </w:rPr>
        <w:t xml:space="preserve">WRS, </w:t>
      </w:r>
      <w:r w:rsidR="001C6655">
        <w:rPr>
          <w:sz w:val="20"/>
          <w:szCs w:val="20"/>
          <w:lang w:val="en-US"/>
        </w:rPr>
        <w:t xml:space="preserve">interactive </w:t>
      </w:r>
      <w:r w:rsidR="00D21B1E" w:rsidRPr="004357C6">
        <w:rPr>
          <w:sz w:val="20"/>
          <w:szCs w:val="20"/>
          <w:lang w:val="en-US"/>
        </w:rPr>
        <w:t>web response system</w:t>
      </w:r>
      <w:r w:rsidR="00571458" w:rsidRPr="004357C6">
        <w:rPr>
          <w:sz w:val="20"/>
          <w:szCs w:val="20"/>
          <w:lang w:val="en-US"/>
        </w:rPr>
        <w:t>; Y, yes</w:t>
      </w:r>
    </w:p>
    <w:p w14:paraId="53576700" w14:textId="1471E91A" w:rsidR="00474C54" w:rsidRDefault="00474C54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F6A782B" w14:textId="738C6B43" w:rsidR="006E5026" w:rsidRPr="00752EB3" w:rsidRDefault="003014A5" w:rsidP="006E5026">
      <w:pPr>
        <w:outlineLvl w:val="1"/>
        <w:rPr>
          <w:lang w:val="en-US"/>
        </w:rPr>
      </w:pPr>
      <w:r w:rsidRPr="00752EB3">
        <w:rPr>
          <w:b/>
          <w:bCs/>
          <w:lang w:val="en-US"/>
        </w:rPr>
        <w:t>Fig</w:t>
      </w:r>
      <w:r w:rsidR="00BA1ED7" w:rsidRPr="00752EB3">
        <w:rPr>
          <w:b/>
          <w:bCs/>
          <w:lang w:val="en-US"/>
        </w:rPr>
        <w:t>.</w:t>
      </w:r>
      <w:r w:rsidRPr="00752EB3">
        <w:rPr>
          <w:b/>
          <w:bCs/>
          <w:lang w:val="en-US"/>
        </w:rPr>
        <w:t xml:space="preserve"> S2</w:t>
      </w:r>
      <w:r w:rsidRPr="00752EB3">
        <w:rPr>
          <w:lang w:val="en-US"/>
        </w:rPr>
        <w:t xml:space="preserve"> Mean ± standard deviation paclitaxel concentration–time profiles</w:t>
      </w:r>
      <w:r w:rsidR="006E5026" w:rsidRPr="00752EB3">
        <w:rPr>
          <w:lang w:val="en-US"/>
        </w:rPr>
        <w:t xml:space="preserve"> for patients treated with DHP107 in the OPE</w:t>
      </w:r>
      <w:r w:rsidR="00C86A16" w:rsidRPr="00752EB3">
        <w:rPr>
          <w:lang w:val="en-US"/>
        </w:rPr>
        <w:t>R</w:t>
      </w:r>
      <w:r w:rsidR="006E5026" w:rsidRPr="00752EB3">
        <w:rPr>
          <w:lang w:val="en-US"/>
        </w:rPr>
        <w:t>A pharmacokinetics sub</w:t>
      </w:r>
      <w:r w:rsidR="007556C1" w:rsidRPr="00752EB3">
        <w:rPr>
          <w:lang w:val="en-US"/>
        </w:rPr>
        <w:t>study</w:t>
      </w:r>
      <w:r w:rsidR="006E5026" w:rsidRPr="00752EB3">
        <w:rPr>
          <w:lang w:val="en-US"/>
        </w:rPr>
        <w:t xml:space="preserve">: </w:t>
      </w:r>
      <w:r w:rsidR="00145A0A">
        <w:rPr>
          <w:lang w:val="en-US"/>
        </w:rPr>
        <w:t>(</w:t>
      </w:r>
      <w:r w:rsidR="006E5026" w:rsidRPr="00752EB3">
        <w:rPr>
          <w:lang w:val="en-US"/>
        </w:rPr>
        <w:t xml:space="preserve">A) linear and </w:t>
      </w:r>
      <w:r w:rsidR="00145A0A">
        <w:rPr>
          <w:lang w:val="en-US"/>
        </w:rPr>
        <w:t>(</w:t>
      </w:r>
      <w:r w:rsidR="006E5026" w:rsidRPr="00752EB3">
        <w:rPr>
          <w:lang w:val="en-US"/>
        </w:rPr>
        <w:t>B) semi-log</w:t>
      </w:r>
      <w:r w:rsidR="002028DE" w:rsidRPr="00752EB3">
        <w:rPr>
          <w:lang w:val="en-US"/>
        </w:rPr>
        <w:t xml:space="preserve"> data</w:t>
      </w:r>
    </w:p>
    <w:p w14:paraId="27C01910" w14:textId="23799293" w:rsidR="003014A5" w:rsidRPr="00752EB3" w:rsidRDefault="00474C54" w:rsidP="00C542E2">
      <w:pPr>
        <w:tabs>
          <w:tab w:val="left" w:pos="5103"/>
        </w:tabs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9F8CC60" wp14:editId="7D1B3045">
            <wp:extent cx="8863330" cy="4424045"/>
            <wp:effectExtent l="0" t="0" r="0" b="0"/>
            <wp:docPr id="9806329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32959" name="Picture 98063295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FFC4B" w14:textId="77777777" w:rsidR="009E73EF" w:rsidRPr="00752EB3" w:rsidRDefault="009E73EF" w:rsidP="009E73EF">
      <w:pPr>
        <w:rPr>
          <w:b/>
          <w:bCs/>
          <w:lang w:val="en-US"/>
        </w:rPr>
        <w:sectPr w:rsidR="009E73EF" w:rsidRPr="00752EB3" w:rsidSect="00752EB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40D4DA" w14:textId="77777777" w:rsidR="00F16414" w:rsidRDefault="00F16414">
      <w:pPr>
        <w:spacing w:before="0"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8BD708" w14:textId="34E8D698" w:rsidR="007C45A7" w:rsidRPr="00752EB3" w:rsidRDefault="00BA1ED7" w:rsidP="00AE59AF">
      <w:pPr>
        <w:outlineLvl w:val="1"/>
        <w:rPr>
          <w:lang w:val="en-US"/>
        </w:rPr>
      </w:pPr>
      <w:r w:rsidRPr="00752EB3">
        <w:rPr>
          <w:b/>
          <w:bCs/>
          <w:lang w:val="en-US"/>
        </w:rPr>
        <w:t xml:space="preserve">Fig. </w:t>
      </w:r>
      <w:r w:rsidR="003014A5" w:rsidRPr="00752EB3">
        <w:rPr>
          <w:b/>
          <w:bCs/>
          <w:lang w:val="en-US"/>
        </w:rPr>
        <w:t>S3</w:t>
      </w:r>
      <w:r w:rsidR="004227BB" w:rsidRPr="00752EB3">
        <w:rPr>
          <w:lang w:val="en-US"/>
        </w:rPr>
        <w:t xml:space="preserve"> Individual paclitaxel concentration–time profiles</w:t>
      </w:r>
      <w:r w:rsidR="006E5026" w:rsidRPr="00752EB3">
        <w:rPr>
          <w:lang w:val="en-US"/>
        </w:rPr>
        <w:t xml:space="preserve"> for patients treated with DHP107 in the OPE</w:t>
      </w:r>
      <w:r w:rsidR="00865FBA" w:rsidRPr="00752EB3">
        <w:rPr>
          <w:lang w:val="en-US"/>
        </w:rPr>
        <w:t>R</w:t>
      </w:r>
      <w:r w:rsidR="006E5026" w:rsidRPr="00752EB3">
        <w:rPr>
          <w:lang w:val="en-US"/>
        </w:rPr>
        <w:t xml:space="preserve">A pharmacokinetics substudy: </w:t>
      </w:r>
      <w:r w:rsidR="00145A0A">
        <w:rPr>
          <w:lang w:val="en-US"/>
        </w:rPr>
        <w:t>(</w:t>
      </w:r>
      <w:r w:rsidR="004227BB" w:rsidRPr="00752EB3">
        <w:rPr>
          <w:lang w:val="en-US"/>
        </w:rPr>
        <w:t xml:space="preserve">A) linear and </w:t>
      </w:r>
      <w:r w:rsidR="00145A0A">
        <w:rPr>
          <w:lang w:val="en-US"/>
        </w:rPr>
        <w:t>(</w:t>
      </w:r>
      <w:r w:rsidR="004227BB" w:rsidRPr="00752EB3">
        <w:rPr>
          <w:lang w:val="en-US"/>
        </w:rPr>
        <w:t>B) semi-log</w:t>
      </w:r>
      <w:r w:rsidR="002028DE" w:rsidRPr="00752EB3">
        <w:rPr>
          <w:lang w:val="en-US"/>
        </w:rPr>
        <w:t xml:space="preserve"> data</w:t>
      </w:r>
    </w:p>
    <w:p w14:paraId="207D71C8" w14:textId="6E180188" w:rsidR="00C542E2" w:rsidRPr="00752EB3" w:rsidRDefault="00474C54" w:rsidP="00962691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9FFB911" wp14:editId="41E336E3">
            <wp:extent cx="8863330" cy="3486785"/>
            <wp:effectExtent l="0" t="0" r="0" b="0"/>
            <wp:docPr id="4848887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888792" name="Picture 48488879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18630" w14:textId="77777777" w:rsidR="00895C74" w:rsidRDefault="00895C74" w:rsidP="000932F1">
      <w:pPr>
        <w:rPr>
          <w:lang w:val="en-US"/>
        </w:rPr>
      </w:pPr>
    </w:p>
    <w:p w14:paraId="1248418D" w14:textId="265A1654" w:rsidR="00474C54" w:rsidRDefault="00474C54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917674F" w14:textId="77777777" w:rsidR="00F16414" w:rsidRPr="00752EB3" w:rsidRDefault="00F16414" w:rsidP="000932F1">
      <w:pPr>
        <w:rPr>
          <w:lang w:val="en-US"/>
        </w:rPr>
        <w:sectPr w:rsidR="00F16414" w:rsidRPr="00752EB3" w:rsidSect="00752EB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2A639C" w14:textId="373452EB" w:rsidR="00895C74" w:rsidRPr="00752EB3" w:rsidRDefault="00895C74" w:rsidP="002360BD">
      <w:pPr>
        <w:outlineLvl w:val="1"/>
        <w:rPr>
          <w:lang w:val="en-US"/>
        </w:rPr>
      </w:pPr>
      <w:r w:rsidRPr="00752EB3">
        <w:rPr>
          <w:b/>
          <w:bCs/>
          <w:lang w:val="en-US"/>
        </w:rPr>
        <w:t xml:space="preserve">Fig. S4. </w:t>
      </w:r>
      <w:r w:rsidRPr="00752EB3">
        <w:rPr>
          <w:lang w:val="en-US"/>
        </w:rPr>
        <w:t>EORTC QLQ-C30 Global Health Status scale scores</w:t>
      </w:r>
      <w:r w:rsidR="00496645" w:rsidRPr="00496645">
        <w:rPr>
          <w:vertAlign w:val="superscript"/>
          <w:lang w:val="en-US"/>
        </w:rPr>
        <w:t>a</w:t>
      </w:r>
    </w:p>
    <w:p w14:paraId="12C34CA8" w14:textId="4C5E94E6" w:rsidR="00895C74" w:rsidRPr="00752EB3" w:rsidRDefault="007E44B2" w:rsidP="000932F1">
      <w:pPr>
        <w:rPr>
          <w:lang w:val="en-US"/>
        </w:rPr>
      </w:pPr>
      <w:r w:rsidRPr="00752EB3">
        <w:rPr>
          <w:noProof/>
          <w:lang w:val="en-IN" w:eastAsia="en-IN"/>
        </w:rPr>
        <w:drawing>
          <wp:inline distT="0" distB="0" distL="0" distR="0" wp14:anchorId="63832919" wp14:editId="4251AB47">
            <wp:extent cx="5731510" cy="1825625"/>
            <wp:effectExtent l="0" t="0" r="2540" b="3175"/>
            <wp:docPr id="10979142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914271" name="Picture 109791427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7597C" w14:textId="6D5DD164" w:rsidR="004227BB" w:rsidRPr="00752EB3" w:rsidRDefault="00496645" w:rsidP="000932F1">
      <w:pPr>
        <w:rPr>
          <w:sz w:val="20"/>
          <w:szCs w:val="20"/>
          <w:lang w:val="en-US"/>
        </w:rPr>
      </w:pPr>
      <w:r w:rsidRPr="00496645">
        <w:rPr>
          <w:sz w:val="20"/>
          <w:szCs w:val="20"/>
          <w:vertAlign w:val="superscript"/>
          <w:lang w:val="en-US"/>
        </w:rPr>
        <w:t>a</w:t>
      </w:r>
      <w:r w:rsidR="00895C74" w:rsidRPr="00752EB3">
        <w:rPr>
          <w:sz w:val="20"/>
          <w:szCs w:val="20"/>
          <w:lang w:val="en-US"/>
        </w:rPr>
        <w:t>Scores range from 0–100, with higher scores representing better quality of life.</w:t>
      </w:r>
    </w:p>
    <w:p w14:paraId="2F5377B5" w14:textId="637D4F19" w:rsidR="002B1629" w:rsidRDefault="002B1629" w:rsidP="000932F1">
      <w:pPr>
        <w:rPr>
          <w:sz w:val="20"/>
          <w:szCs w:val="20"/>
        </w:rPr>
      </w:pPr>
      <w:r w:rsidRPr="00752EB3">
        <w:rPr>
          <w:sz w:val="20"/>
          <w:szCs w:val="20"/>
        </w:rPr>
        <w:t>*p&lt;0.05. Statistically significant at 10% two-sided significance level</w:t>
      </w:r>
      <w:r w:rsidR="00145A0A">
        <w:rPr>
          <w:sz w:val="20"/>
          <w:szCs w:val="20"/>
        </w:rPr>
        <w:t>.</w:t>
      </w:r>
    </w:p>
    <w:p w14:paraId="790D27F0" w14:textId="63218DAB" w:rsidR="00145A0A" w:rsidRPr="004357C6" w:rsidRDefault="00145A0A" w:rsidP="004357C6">
      <w:pPr>
        <w:rPr>
          <w:sz w:val="20"/>
          <w:szCs w:val="20"/>
          <w:lang w:val="en-US"/>
        </w:rPr>
      </w:pPr>
      <w:r w:rsidRPr="004357C6">
        <w:rPr>
          <w:sz w:val="20"/>
          <w:szCs w:val="20"/>
        </w:rPr>
        <w:t xml:space="preserve">EORTC, </w:t>
      </w:r>
      <w:r w:rsidR="00496645" w:rsidRPr="004357C6">
        <w:rPr>
          <w:sz w:val="20"/>
          <w:szCs w:val="20"/>
        </w:rPr>
        <w:t>European Organisation for Research and Treatment of Cancer</w:t>
      </w:r>
      <w:r w:rsidRPr="004357C6">
        <w:rPr>
          <w:sz w:val="20"/>
          <w:szCs w:val="20"/>
        </w:rPr>
        <w:t>; IV, intravenous</w:t>
      </w:r>
    </w:p>
    <w:sectPr w:rsidR="00145A0A" w:rsidRPr="004357C6" w:rsidSect="00752EB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05776" w14:textId="77777777" w:rsidR="00BC1C27" w:rsidRDefault="00BC1C27" w:rsidP="00C97398">
      <w:pPr>
        <w:spacing w:before="0" w:after="0" w:line="240" w:lineRule="auto"/>
      </w:pPr>
      <w:r>
        <w:separator/>
      </w:r>
    </w:p>
  </w:endnote>
  <w:endnote w:type="continuationSeparator" w:id="0">
    <w:p w14:paraId="4698CDBA" w14:textId="77777777" w:rsidR="00BC1C27" w:rsidRDefault="00BC1C27" w:rsidP="00C9739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AAAAAG+HelveticaNeue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6744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2B7FA" w14:textId="3A6010C5" w:rsidR="006B0653" w:rsidRDefault="006B0653" w:rsidP="00C973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1A8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772E46" w14:textId="77777777" w:rsidR="00BC1C27" w:rsidRDefault="00BC1C27" w:rsidP="00C97398">
      <w:pPr>
        <w:spacing w:before="0" w:after="0" w:line="240" w:lineRule="auto"/>
      </w:pPr>
      <w:r>
        <w:separator/>
      </w:r>
    </w:p>
  </w:footnote>
  <w:footnote w:type="continuationSeparator" w:id="0">
    <w:p w14:paraId="79FC169D" w14:textId="77777777" w:rsidR="00BC1C27" w:rsidRDefault="00BC1C27" w:rsidP="00C9739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8B81F3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B4053C"/>
    <w:multiLevelType w:val="hybridMultilevel"/>
    <w:tmpl w:val="EF38FF70"/>
    <w:lvl w:ilvl="0" w:tplc="33547C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A7F4D6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6740D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AB0C9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32E21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01E9F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1A4D0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53E7D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E2CD7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12C548DC"/>
    <w:multiLevelType w:val="hybridMultilevel"/>
    <w:tmpl w:val="CFD475DA"/>
    <w:lvl w:ilvl="0" w:tplc="B2B0B0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2709C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49874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7FE33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29C37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AFE9F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D10F1D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4B628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312EF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285A4C92"/>
    <w:multiLevelType w:val="hybridMultilevel"/>
    <w:tmpl w:val="9FCCE5C8"/>
    <w:lvl w:ilvl="0" w:tplc="C1F8F5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F16BB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C90AA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47C16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51A74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1FE9E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726C6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580F6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CB4B7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2CB733DE"/>
    <w:multiLevelType w:val="hybridMultilevel"/>
    <w:tmpl w:val="3BC0A60E"/>
    <w:lvl w:ilvl="0" w:tplc="9042A5A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6A6136"/>
    <w:multiLevelType w:val="hybridMultilevel"/>
    <w:tmpl w:val="6066A274"/>
    <w:lvl w:ilvl="0" w:tplc="A496AE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996D9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4BEB0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B7008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2DEBA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4BCA2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D5689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6965D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E86A4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2E745D54"/>
    <w:multiLevelType w:val="hybridMultilevel"/>
    <w:tmpl w:val="550E7E52"/>
    <w:lvl w:ilvl="0" w:tplc="991AE5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30A5C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100C9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59833F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AA5287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99EB0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FACBB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250AA6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7582F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53261601"/>
    <w:multiLevelType w:val="hybridMultilevel"/>
    <w:tmpl w:val="1E809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15308"/>
    <w:multiLevelType w:val="hybridMultilevel"/>
    <w:tmpl w:val="320EC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35B70"/>
    <w:multiLevelType w:val="hybridMultilevel"/>
    <w:tmpl w:val="336030FC"/>
    <w:lvl w:ilvl="0" w:tplc="9FCCF6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7D81B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752BE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9725D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770DD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77280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B122B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BAAB7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6144E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6CC87E77"/>
    <w:multiLevelType w:val="hybridMultilevel"/>
    <w:tmpl w:val="1C5659C6"/>
    <w:lvl w:ilvl="0" w:tplc="85627962">
      <w:numFmt w:val="bullet"/>
      <w:lvlText w:val="•"/>
      <w:lvlJc w:val="left"/>
      <w:pPr>
        <w:ind w:left="360" w:hanging="360"/>
      </w:pPr>
      <w:rPr>
        <w:rFonts w:ascii="Arial" w:eastAsiaTheme="minorHAnsi" w:hAnsi="Arial" w:cs="Arial" w:hint="default"/>
        <w:color w:val="FD3EFE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5D00B2A"/>
    <w:multiLevelType w:val="hybridMultilevel"/>
    <w:tmpl w:val="18A015F2"/>
    <w:lvl w:ilvl="0" w:tplc="695AF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C4E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74FB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6AA9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C2C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42A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E829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0F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303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75D40BA5"/>
    <w:multiLevelType w:val="hybridMultilevel"/>
    <w:tmpl w:val="2A5A0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D3EFE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C9D728A"/>
    <w:multiLevelType w:val="hybridMultilevel"/>
    <w:tmpl w:val="C44C4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FD6EAA"/>
    <w:multiLevelType w:val="hybridMultilevel"/>
    <w:tmpl w:val="9F0E5F60"/>
    <w:lvl w:ilvl="0" w:tplc="4F2817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6A44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52C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5AA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8282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CE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5C0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486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2A6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8"/>
  </w:num>
  <w:num w:numId="2">
    <w:abstractNumId w:val="10"/>
  </w:num>
  <w:num w:numId="3">
    <w:abstractNumId w:val="12"/>
  </w:num>
  <w:num w:numId="4">
    <w:abstractNumId w:val="4"/>
  </w:num>
  <w:num w:numId="5">
    <w:abstractNumId w:val="0"/>
  </w:num>
  <w:num w:numId="6">
    <w:abstractNumId w:val="13"/>
  </w:num>
  <w:num w:numId="7">
    <w:abstractNumId w:val="7"/>
  </w:num>
  <w:num w:numId="8">
    <w:abstractNumId w:val="9"/>
  </w:num>
  <w:num w:numId="9">
    <w:abstractNumId w:val="2"/>
  </w:num>
  <w:num w:numId="10">
    <w:abstractNumId w:val="11"/>
  </w:num>
  <w:num w:numId="11">
    <w:abstractNumId w:val="1"/>
  </w:num>
  <w:num w:numId="12">
    <w:abstractNumId w:val="5"/>
  </w:num>
  <w:num w:numId="13">
    <w:abstractNumId w:val="14"/>
  </w:num>
  <w:num w:numId="14">
    <w:abstractNumId w:val="6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removePersonalInformation/>
  <w:removeDateAndTime/>
  <w:bordersDoNotSurroundHeader/>
  <w:bordersDoNotSurroundFooter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 Treatmen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a9faad2pdpferzf2xt9zzwfvvs02ewd0f&quot;&gt;Puma DC Draft library 9 Oct 2018-Converted&lt;record-ids&gt;&lt;item&gt;2623&lt;/item&gt;&lt;item&gt;2624&lt;/item&gt;&lt;item&gt;2625&lt;/item&gt;&lt;item&gt;2626&lt;/item&gt;&lt;item&gt;2627&lt;/item&gt;&lt;item&gt;2633&lt;/item&gt;&lt;item&gt;2634&lt;/item&gt;&lt;item&gt;2637&lt;/item&gt;&lt;item&gt;2638&lt;/item&gt;&lt;item&gt;2639&lt;/item&gt;&lt;item&gt;2640&lt;/item&gt;&lt;item&gt;2641&lt;/item&gt;&lt;item&gt;2642&lt;/item&gt;&lt;item&gt;2643&lt;/item&gt;&lt;item&gt;2751&lt;/item&gt;&lt;item&gt;2752&lt;/item&gt;&lt;item&gt;2800&lt;/item&gt;&lt;item&gt;3319&lt;/item&gt;&lt;/record-ids&gt;&lt;/item&gt;&lt;/Libraries&gt;"/>
  </w:docVars>
  <w:rsids>
    <w:rsidRoot w:val="00D34647"/>
    <w:rsid w:val="00001CC8"/>
    <w:rsid w:val="00004815"/>
    <w:rsid w:val="00004E86"/>
    <w:rsid w:val="00011CFB"/>
    <w:rsid w:val="00012179"/>
    <w:rsid w:val="0001225E"/>
    <w:rsid w:val="00013926"/>
    <w:rsid w:val="000150B5"/>
    <w:rsid w:val="0002191C"/>
    <w:rsid w:val="00037795"/>
    <w:rsid w:val="00037B82"/>
    <w:rsid w:val="00041E80"/>
    <w:rsid w:val="00042CA7"/>
    <w:rsid w:val="000442F7"/>
    <w:rsid w:val="00046D83"/>
    <w:rsid w:val="00050F83"/>
    <w:rsid w:val="00060A55"/>
    <w:rsid w:val="00060BD9"/>
    <w:rsid w:val="00065279"/>
    <w:rsid w:val="00065684"/>
    <w:rsid w:val="000673F8"/>
    <w:rsid w:val="00070F4B"/>
    <w:rsid w:val="000717AE"/>
    <w:rsid w:val="00074BBC"/>
    <w:rsid w:val="00074F33"/>
    <w:rsid w:val="000766CA"/>
    <w:rsid w:val="00081A81"/>
    <w:rsid w:val="00081D5E"/>
    <w:rsid w:val="00082610"/>
    <w:rsid w:val="00087A2C"/>
    <w:rsid w:val="0009193A"/>
    <w:rsid w:val="0009297D"/>
    <w:rsid w:val="00092DFB"/>
    <w:rsid w:val="000932F1"/>
    <w:rsid w:val="00094B36"/>
    <w:rsid w:val="00095B16"/>
    <w:rsid w:val="00096159"/>
    <w:rsid w:val="00096858"/>
    <w:rsid w:val="000A2A0E"/>
    <w:rsid w:val="000A3308"/>
    <w:rsid w:val="000A4299"/>
    <w:rsid w:val="000A47AE"/>
    <w:rsid w:val="000A5C99"/>
    <w:rsid w:val="000A75C3"/>
    <w:rsid w:val="000A77DF"/>
    <w:rsid w:val="000B1242"/>
    <w:rsid w:val="000B1A70"/>
    <w:rsid w:val="000B30DE"/>
    <w:rsid w:val="000B4D5F"/>
    <w:rsid w:val="000B7625"/>
    <w:rsid w:val="000C14C4"/>
    <w:rsid w:val="000C1B58"/>
    <w:rsid w:val="000C1B7A"/>
    <w:rsid w:val="000C46CA"/>
    <w:rsid w:val="000C5383"/>
    <w:rsid w:val="000D1857"/>
    <w:rsid w:val="000D1EFD"/>
    <w:rsid w:val="000E40E2"/>
    <w:rsid w:val="000F0A2E"/>
    <w:rsid w:val="000F25ED"/>
    <w:rsid w:val="000F3E3F"/>
    <w:rsid w:val="000F4F39"/>
    <w:rsid w:val="000F66CB"/>
    <w:rsid w:val="00101F0F"/>
    <w:rsid w:val="00103486"/>
    <w:rsid w:val="00104E15"/>
    <w:rsid w:val="00104FAC"/>
    <w:rsid w:val="00106009"/>
    <w:rsid w:val="00107F48"/>
    <w:rsid w:val="00110B3E"/>
    <w:rsid w:val="0011156F"/>
    <w:rsid w:val="001164C7"/>
    <w:rsid w:val="00121BAF"/>
    <w:rsid w:val="0012362E"/>
    <w:rsid w:val="00123F21"/>
    <w:rsid w:val="00124EB3"/>
    <w:rsid w:val="0012573A"/>
    <w:rsid w:val="00130134"/>
    <w:rsid w:val="00131727"/>
    <w:rsid w:val="0013410F"/>
    <w:rsid w:val="00134C18"/>
    <w:rsid w:val="0013735B"/>
    <w:rsid w:val="001428F4"/>
    <w:rsid w:val="00142F14"/>
    <w:rsid w:val="001434C9"/>
    <w:rsid w:val="00145A0A"/>
    <w:rsid w:val="00145FED"/>
    <w:rsid w:val="00147971"/>
    <w:rsid w:val="00151706"/>
    <w:rsid w:val="00152E8C"/>
    <w:rsid w:val="0015434B"/>
    <w:rsid w:val="001551F0"/>
    <w:rsid w:val="00155967"/>
    <w:rsid w:val="00156C03"/>
    <w:rsid w:val="0016312E"/>
    <w:rsid w:val="00165060"/>
    <w:rsid w:val="00171304"/>
    <w:rsid w:val="0017200B"/>
    <w:rsid w:val="001720E7"/>
    <w:rsid w:val="001723C9"/>
    <w:rsid w:val="001728BC"/>
    <w:rsid w:val="00174A1E"/>
    <w:rsid w:val="00175931"/>
    <w:rsid w:val="001777E0"/>
    <w:rsid w:val="00180280"/>
    <w:rsid w:val="00181998"/>
    <w:rsid w:val="00190BD7"/>
    <w:rsid w:val="00192B90"/>
    <w:rsid w:val="00196484"/>
    <w:rsid w:val="001A1B90"/>
    <w:rsid w:val="001A2E4F"/>
    <w:rsid w:val="001A512C"/>
    <w:rsid w:val="001A6E7D"/>
    <w:rsid w:val="001A717E"/>
    <w:rsid w:val="001A7AEA"/>
    <w:rsid w:val="001B03CD"/>
    <w:rsid w:val="001B6BCB"/>
    <w:rsid w:val="001C2CFB"/>
    <w:rsid w:val="001C6655"/>
    <w:rsid w:val="001C7BC1"/>
    <w:rsid w:val="001D02D6"/>
    <w:rsid w:val="001D06DB"/>
    <w:rsid w:val="001D38B8"/>
    <w:rsid w:val="001D3E8F"/>
    <w:rsid w:val="001D7F68"/>
    <w:rsid w:val="001E01B6"/>
    <w:rsid w:val="001E5257"/>
    <w:rsid w:val="001E5AF3"/>
    <w:rsid w:val="001E626B"/>
    <w:rsid w:val="001E68D1"/>
    <w:rsid w:val="001E751E"/>
    <w:rsid w:val="001F05F1"/>
    <w:rsid w:val="001F097C"/>
    <w:rsid w:val="001F5EB5"/>
    <w:rsid w:val="002020DA"/>
    <w:rsid w:val="002028DE"/>
    <w:rsid w:val="00216BA8"/>
    <w:rsid w:val="002228B1"/>
    <w:rsid w:val="00232AC5"/>
    <w:rsid w:val="00235D0C"/>
    <w:rsid w:val="002360BD"/>
    <w:rsid w:val="0023768B"/>
    <w:rsid w:val="00250754"/>
    <w:rsid w:val="00254BA6"/>
    <w:rsid w:val="00271285"/>
    <w:rsid w:val="00271490"/>
    <w:rsid w:val="00272167"/>
    <w:rsid w:val="00273F09"/>
    <w:rsid w:val="00276C05"/>
    <w:rsid w:val="002770AC"/>
    <w:rsid w:val="00285693"/>
    <w:rsid w:val="00285BD9"/>
    <w:rsid w:val="002924CA"/>
    <w:rsid w:val="00297C4E"/>
    <w:rsid w:val="002A0368"/>
    <w:rsid w:val="002A2C83"/>
    <w:rsid w:val="002B13C8"/>
    <w:rsid w:val="002B1629"/>
    <w:rsid w:val="002B2D6F"/>
    <w:rsid w:val="002C02E6"/>
    <w:rsid w:val="002D0772"/>
    <w:rsid w:val="002D5706"/>
    <w:rsid w:val="002D6472"/>
    <w:rsid w:val="002E0EAA"/>
    <w:rsid w:val="002E18E8"/>
    <w:rsid w:val="002E4CC5"/>
    <w:rsid w:val="002F3409"/>
    <w:rsid w:val="00300BE2"/>
    <w:rsid w:val="003014A5"/>
    <w:rsid w:val="00302131"/>
    <w:rsid w:val="00306424"/>
    <w:rsid w:val="003075B0"/>
    <w:rsid w:val="00313E43"/>
    <w:rsid w:val="003211DE"/>
    <w:rsid w:val="003222BC"/>
    <w:rsid w:val="0032355A"/>
    <w:rsid w:val="00323672"/>
    <w:rsid w:val="003254AA"/>
    <w:rsid w:val="00332272"/>
    <w:rsid w:val="00333800"/>
    <w:rsid w:val="0033467D"/>
    <w:rsid w:val="003368E6"/>
    <w:rsid w:val="00342548"/>
    <w:rsid w:val="00343D97"/>
    <w:rsid w:val="00344447"/>
    <w:rsid w:val="00345730"/>
    <w:rsid w:val="0034681E"/>
    <w:rsid w:val="00347CEA"/>
    <w:rsid w:val="00350E43"/>
    <w:rsid w:val="003518D0"/>
    <w:rsid w:val="00351DD3"/>
    <w:rsid w:val="003533D2"/>
    <w:rsid w:val="00355973"/>
    <w:rsid w:val="0036001C"/>
    <w:rsid w:val="00362E49"/>
    <w:rsid w:val="00365C40"/>
    <w:rsid w:val="00367981"/>
    <w:rsid w:val="00370047"/>
    <w:rsid w:val="00371E29"/>
    <w:rsid w:val="00372127"/>
    <w:rsid w:val="003723B8"/>
    <w:rsid w:val="0037622B"/>
    <w:rsid w:val="00376D2E"/>
    <w:rsid w:val="00377CA9"/>
    <w:rsid w:val="00385D1F"/>
    <w:rsid w:val="00392EBA"/>
    <w:rsid w:val="00394EDB"/>
    <w:rsid w:val="003A3ABB"/>
    <w:rsid w:val="003A57C9"/>
    <w:rsid w:val="003A7804"/>
    <w:rsid w:val="003B05F8"/>
    <w:rsid w:val="003B23F1"/>
    <w:rsid w:val="003B288D"/>
    <w:rsid w:val="003B6796"/>
    <w:rsid w:val="003B74F6"/>
    <w:rsid w:val="003C1231"/>
    <w:rsid w:val="003C4D43"/>
    <w:rsid w:val="003C6315"/>
    <w:rsid w:val="003C71AB"/>
    <w:rsid w:val="003C771B"/>
    <w:rsid w:val="003C7A60"/>
    <w:rsid w:val="003E103F"/>
    <w:rsid w:val="003E4138"/>
    <w:rsid w:val="003E41C2"/>
    <w:rsid w:val="003E762F"/>
    <w:rsid w:val="003F2E3F"/>
    <w:rsid w:val="003F76E3"/>
    <w:rsid w:val="003F7DAA"/>
    <w:rsid w:val="0040008B"/>
    <w:rsid w:val="00401A8E"/>
    <w:rsid w:val="00404E8A"/>
    <w:rsid w:val="00405509"/>
    <w:rsid w:val="00410D10"/>
    <w:rsid w:val="0041160C"/>
    <w:rsid w:val="004129DD"/>
    <w:rsid w:val="004147FF"/>
    <w:rsid w:val="004153C9"/>
    <w:rsid w:val="00417DE3"/>
    <w:rsid w:val="00420CB5"/>
    <w:rsid w:val="004227BB"/>
    <w:rsid w:val="0042455E"/>
    <w:rsid w:val="00426ABA"/>
    <w:rsid w:val="004330FF"/>
    <w:rsid w:val="004357C6"/>
    <w:rsid w:val="00442279"/>
    <w:rsid w:val="0044377A"/>
    <w:rsid w:val="004515C0"/>
    <w:rsid w:val="00451E9F"/>
    <w:rsid w:val="004520BE"/>
    <w:rsid w:val="00452566"/>
    <w:rsid w:val="00453D9C"/>
    <w:rsid w:val="00456379"/>
    <w:rsid w:val="0046082B"/>
    <w:rsid w:val="004632CF"/>
    <w:rsid w:val="00463DA3"/>
    <w:rsid w:val="00466CEB"/>
    <w:rsid w:val="00466F92"/>
    <w:rsid w:val="00470E85"/>
    <w:rsid w:val="00472830"/>
    <w:rsid w:val="00474C54"/>
    <w:rsid w:val="00475FEB"/>
    <w:rsid w:val="004806FB"/>
    <w:rsid w:val="00492AF9"/>
    <w:rsid w:val="00496645"/>
    <w:rsid w:val="00497E97"/>
    <w:rsid w:val="00497F5E"/>
    <w:rsid w:val="00497F8B"/>
    <w:rsid w:val="004A6DAF"/>
    <w:rsid w:val="004B020C"/>
    <w:rsid w:val="004B4BDC"/>
    <w:rsid w:val="004B79C0"/>
    <w:rsid w:val="004C18E4"/>
    <w:rsid w:val="004C3352"/>
    <w:rsid w:val="004C35A1"/>
    <w:rsid w:val="004C5DDB"/>
    <w:rsid w:val="004C617D"/>
    <w:rsid w:val="004D0D43"/>
    <w:rsid w:val="004D3546"/>
    <w:rsid w:val="004E7FED"/>
    <w:rsid w:val="004F2C0D"/>
    <w:rsid w:val="004F3699"/>
    <w:rsid w:val="004F3D31"/>
    <w:rsid w:val="004F7896"/>
    <w:rsid w:val="00500F1F"/>
    <w:rsid w:val="0050160A"/>
    <w:rsid w:val="00501676"/>
    <w:rsid w:val="0050295B"/>
    <w:rsid w:val="00503ADB"/>
    <w:rsid w:val="00503D1C"/>
    <w:rsid w:val="005049AF"/>
    <w:rsid w:val="00511B44"/>
    <w:rsid w:val="00512081"/>
    <w:rsid w:val="00512164"/>
    <w:rsid w:val="00512F9A"/>
    <w:rsid w:val="005155E0"/>
    <w:rsid w:val="00517EF9"/>
    <w:rsid w:val="00525769"/>
    <w:rsid w:val="00526581"/>
    <w:rsid w:val="0052663D"/>
    <w:rsid w:val="00527C68"/>
    <w:rsid w:val="00532A17"/>
    <w:rsid w:val="005334B7"/>
    <w:rsid w:val="00543900"/>
    <w:rsid w:val="00543FD5"/>
    <w:rsid w:val="00544F76"/>
    <w:rsid w:val="005518AB"/>
    <w:rsid w:val="00551D39"/>
    <w:rsid w:val="00555251"/>
    <w:rsid w:val="0055645A"/>
    <w:rsid w:val="00557FF1"/>
    <w:rsid w:val="00562D86"/>
    <w:rsid w:val="00571458"/>
    <w:rsid w:val="00573CC7"/>
    <w:rsid w:val="00575F81"/>
    <w:rsid w:val="00577957"/>
    <w:rsid w:val="0058070E"/>
    <w:rsid w:val="00580960"/>
    <w:rsid w:val="00581274"/>
    <w:rsid w:val="005824DA"/>
    <w:rsid w:val="00585FC7"/>
    <w:rsid w:val="005861D2"/>
    <w:rsid w:val="00587371"/>
    <w:rsid w:val="00591465"/>
    <w:rsid w:val="00595A31"/>
    <w:rsid w:val="00596F0F"/>
    <w:rsid w:val="005A08BC"/>
    <w:rsid w:val="005A0AC2"/>
    <w:rsid w:val="005A1B0F"/>
    <w:rsid w:val="005A1E76"/>
    <w:rsid w:val="005A1EE3"/>
    <w:rsid w:val="005A2CAF"/>
    <w:rsid w:val="005A45FC"/>
    <w:rsid w:val="005A6766"/>
    <w:rsid w:val="005B0767"/>
    <w:rsid w:val="005B25F9"/>
    <w:rsid w:val="005B4FC9"/>
    <w:rsid w:val="005C39B9"/>
    <w:rsid w:val="005C4901"/>
    <w:rsid w:val="005D4589"/>
    <w:rsid w:val="005D5DFA"/>
    <w:rsid w:val="005D612D"/>
    <w:rsid w:val="005E242D"/>
    <w:rsid w:val="005E5A51"/>
    <w:rsid w:val="005F102C"/>
    <w:rsid w:val="005F45C0"/>
    <w:rsid w:val="005F4D16"/>
    <w:rsid w:val="005F65B6"/>
    <w:rsid w:val="005F7357"/>
    <w:rsid w:val="00600918"/>
    <w:rsid w:val="006016F0"/>
    <w:rsid w:val="00601903"/>
    <w:rsid w:val="00604516"/>
    <w:rsid w:val="00612079"/>
    <w:rsid w:val="006127E1"/>
    <w:rsid w:val="00620350"/>
    <w:rsid w:val="00620C09"/>
    <w:rsid w:val="00620EF6"/>
    <w:rsid w:val="00621776"/>
    <w:rsid w:val="00622538"/>
    <w:rsid w:val="00623E30"/>
    <w:rsid w:val="00625A1F"/>
    <w:rsid w:val="00625D49"/>
    <w:rsid w:val="00626DF2"/>
    <w:rsid w:val="0062755A"/>
    <w:rsid w:val="00631764"/>
    <w:rsid w:val="00631911"/>
    <w:rsid w:val="00634C3A"/>
    <w:rsid w:val="006472CE"/>
    <w:rsid w:val="00647568"/>
    <w:rsid w:val="00647F24"/>
    <w:rsid w:val="00650520"/>
    <w:rsid w:val="00652FED"/>
    <w:rsid w:val="006540AD"/>
    <w:rsid w:val="006712D2"/>
    <w:rsid w:val="00671A40"/>
    <w:rsid w:val="0067232F"/>
    <w:rsid w:val="00672C68"/>
    <w:rsid w:val="0067586F"/>
    <w:rsid w:val="006760A2"/>
    <w:rsid w:val="00676DDE"/>
    <w:rsid w:val="006777B8"/>
    <w:rsid w:val="006825AE"/>
    <w:rsid w:val="00682A1D"/>
    <w:rsid w:val="00692926"/>
    <w:rsid w:val="00692B60"/>
    <w:rsid w:val="00693253"/>
    <w:rsid w:val="00693F51"/>
    <w:rsid w:val="006941A4"/>
    <w:rsid w:val="00695CF9"/>
    <w:rsid w:val="006A743B"/>
    <w:rsid w:val="006B0653"/>
    <w:rsid w:val="006B0CBE"/>
    <w:rsid w:val="006B2A4D"/>
    <w:rsid w:val="006B2D8B"/>
    <w:rsid w:val="006B2F6A"/>
    <w:rsid w:val="006B4C70"/>
    <w:rsid w:val="006B67B7"/>
    <w:rsid w:val="006C252F"/>
    <w:rsid w:val="006C2BCE"/>
    <w:rsid w:val="006D1A34"/>
    <w:rsid w:val="006D501D"/>
    <w:rsid w:val="006D6C2E"/>
    <w:rsid w:val="006D769D"/>
    <w:rsid w:val="006D79B9"/>
    <w:rsid w:val="006E2AE2"/>
    <w:rsid w:val="006E357B"/>
    <w:rsid w:val="006E5026"/>
    <w:rsid w:val="006E54BB"/>
    <w:rsid w:val="006F0431"/>
    <w:rsid w:val="006F0EFD"/>
    <w:rsid w:val="006F2E27"/>
    <w:rsid w:val="006F4E64"/>
    <w:rsid w:val="006F63A1"/>
    <w:rsid w:val="006F6BA0"/>
    <w:rsid w:val="007051BE"/>
    <w:rsid w:val="00705C41"/>
    <w:rsid w:val="00707077"/>
    <w:rsid w:val="00707777"/>
    <w:rsid w:val="00707DE0"/>
    <w:rsid w:val="0071039F"/>
    <w:rsid w:val="007105F8"/>
    <w:rsid w:val="0071491C"/>
    <w:rsid w:val="0071588F"/>
    <w:rsid w:val="00720BAE"/>
    <w:rsid w:val="00721479"/>
    <w:rsid w:val="007215E0"/>
    <w:rsid w:val="007239A6"/>
    <w:rsid w:val="0072595E"/>
    <w:rsid w:val="00725B65"/>
    <w:rsid w:val="0072697E"/>
    <w:rsid w:val="007276FD"/>
    <w:rsid w:val="0073081F"/>
    <w:rsid w:val="00730FE1"/>
    <w:rsid w:val="00731EEF"/>
    <w:rsid w:val="007321CA"/>
    <w:rsid w:val="00734A7A"/>
    <w:rsid w:val="007364BA"/>
    <w:rsid w:val="00740410"/>
    <w:rsid w:val="00740AD3"/>
    <w:rsid w:val="00745675"/>
    <w:rsid w:val="00747701"/>
    <w:rsid w:val="00747F50"/>
    <w:rsid w:val="00751E4F"/>
    <w:rsid w:val="00752EB3"/>
    <w:rsid w:val="007556C1"/>
    <w:rsid w:val="00767369"/>
    <w:rsid w:val="007705FB"/>
    <w:rsid w:val="00772A0C"/>
    <w:rsid w:val="00772FC5"/>
    <w:rsid w:val="00774218"/>
    <w:rsid w:val="00777520"/>
    <w:rsid w:val="00783EE8"/>
    <w:rsid w:val="00787FDF"/>
    <w:rsid w:val="00795B39"/>
    <w:rsid w:val="007A68FE"/>
    <w:rsid w:val="007A6A88"/>
    <w:rsid w:val="007A762B"/>
    <w:rsid w:val="007B0643"/>
    <w:rsid w:val="007B1ECD"/>
    <w:rsid w:val="007B5572"/>
    <w:rsid w:val="007B64C1"/>
    <w:rsid w:val="007B6578"/>
    <w:rsid w:val="007C00D7"/>
    <w:rsid w:val="007C0C68"/>
    <w:rsid w:val="007C0F02"/>
    <w:rsid w:val="007C15C2"/>
    <w:rsid w:val="007C180F"/>
    <w:rsid w:val="007C45A7"/>
    <w:rsid w:val="007C4750"/>
    <w:rsid w:val="007C5DB6"/>
    <w:rsid w:val="007C721B"/>
    <w:rsid w:val="007C77CA"/>
    <w:rsid w:val="007D51CE"/>
    <w:rsid w:val="007D6685"/>
    <w:rsid w:val="007E10D8"/>
    <w:rsid w:val="007E3A3D"/>
    <w:rsid w:val="007E44B2"/>
    <w:rsid w:val="007E5EE2"/>
    <w:rsid w:val="007E6330"/>
    <w:rsid w:val="007F0FDD"/>
    <w:rsid w:val="007F3E2F"/>
    <w:rsid w:val="007F6A1F"/>
    <w:rsid w:val="007F7700"/>
    <w:rsid w:val="008002FD"/>
    <w:rsid w:val="00800718"/>
    <w:rsid w:val="00800869"/>
    <w:rsid w:val="0080091B"/>
    <w:rsid w:val="008025B3"/>
    <w:rsid w:val="00803148"/>
    <w:rsid w:val="00812042"/>
    <w:rsid w:val="00813BC8"/>
    <w:rsid w:val="0081403A"/>
    <w:rsid w:val="00815F1D"/>
    <w:rsid w:val="0082045E"/>
    <w:rsid w:val="00820C46"/>
    <w:rsid w:val="008218D9"/>
    <w:rsid w:val="0082210A"/>
    <w:rsid w:val="008250B9"/>
    <w:rsid w:val="0082715D"/>
    <w:rsid w:val="00830E16"/>
    <w:rsid w:val="008324C9"/>
    <w:rsid w:val="00832A7B"/>
    <w:rsid w:val="0083329D"/>
    <w:rsid w:val="00834296"/>
    <w:rsid w:val="0083645D"/>
    <w:rsid w:val="00836B09"/>
    <w:rsid w:val="00842F1B"/>
    <w:rsid w:val="008437A2"/>
    <w:rsid w:val="00844A55"/>
    <w:rsid w:val="0084756E"/>
    <w:rsid w:val="00847BAE"/>
    <w:rsid w:val="00850E50"/>
    <w:rsid w:val="008514EA"/>
    <w:rsid w:val="00854C06"/>
    <w:rsid w:val="00861B7D"/>
    <w:rsid w:val="008634BC"/>
    <w:rsid w:val="0086361F"/>
    <w:rsid w:val="008646FC"/>
    <w:rsid w:val="00865FBA"/>
    <w:rsid w:val="008706E3"/>
    <w:rsid w:val="008707F0"/>
    <w:rsid w:val="0087112F"/>
    <w:rsid w:val="00871FDA"/>
    <w:rsid w:val="00874889"/>
    <w:rsid w:val="008774AF"/>
    <w:rsid w:val="0087758D"/>
    <w:rsid w:val="00877643"/>
    <w:rsid w:val="00881DAD"/>
    <w:rsid w:val="0088330E"/>
    <w:rsid w:val="008901DA"/>
    <w:rsid w:val="00890580"/>
    <w:rsid w:val="00893597"/>
    <w:rsid w:val="00895C74"/>
    <w:rsid w:val="00896D55"/>
    <w:rsid w:val="00896F83"/>
    <w:rsid w:val="008974A7"/>
    <w:rsid w:val="008977EB"/>
    <w:rsid w:val="008B19CE"/>
    <w:rsid w:val="008B200A"/>
    <w:rsid w:val="008B63C2"/>
    <w:rsid w:val="008C09C2"/>
    <w:rsid w:val="008C49DF"/>
    <w:rsid w:val="008C6198"/>
    <w:rsid w:val="008D3162"/>
    <w:rsid w:val="008D534E"/>
    <w:rsid w:val="008E76B5"/>
    <w:rsid w:val="008F177B"/>
    <w:rsid w:val="008F5C00"/>
    <w:rsid w:val="008F66FB"/>
    <w:rsid w:val="009014DD"/>
    <w:rsid w:val="00902DF8"/>
    <w:rsid w:val="00907193"/>
    <w:rsid w:val="009109D2"/>
    <w:rsid w:val="009157BA"/>
    <w:rsid w:val="00923199"/>
    <w:rsid w:val="00924D72"/>
    <w:rsid w:val="009264DA"/>
    <w:rsid w:val="00931852"/>
    <w:rsid w:val="00933AFD"/>
    <w:rsid w:val="00936BAB"/>
    <w:rsid w:val="00941567"/>
    <w:rsid w:val="00950C3F"/>
    <w:rsid w:val="00951A82"/>
    <w:rsid w:val="00953284"/>
    <w:rsid w:val="009548BB"/>
    <w:rsid w:val="00954FE7"/>
    <w:rsid w:val="0095613C"/>
    <w:rsid w:val="00956AA9"/>
    <w:rsid w:val="00957704"/>
    <w:rsid w:val="0096257D"/>
    <w:rsid w:val="00962691"/>
    <w:rsid w:val="00963A27"/>
    <w:rsid w:val="00964127"/>
    <w:rsid w:val="00971301"/>
    <w:rsid w:val="009717A1"/>
    <w:rsid w:val="00971A73"/>
    <w:rsid w:val="009721D9"/>
    <w:rsid w:val="009725CE"/>
    <w:rsid w:val="00972C82"/>
    <w:rsid w:val="00976F54"/>
    <w:rsid w:val="009778B0"/>
    <w:rsid w:val="00982022"/>
    <w:rsid w:val="00982DF0"/>
    <w:rsid w:val="00991103"/>
    <w:rsid w:val="009965CE"/>
    <w:rsid w:val="00997DA6"/>
    <w:rsid w:val="009A0A2D"/>
    <w:rsid w:val="009A0AEC"/>
    <w:rsid w:val="009A38C5"/>
    <w:rsid w:val="009A5755"/>
    <w:rsid w:val="009A7FF4"/>
    <w:rsid w:val="009B179B"/>
    <w:rsid w:val="009B344E"/>
    <w:rsid w:val="009B697C"/>
    <w:rsid w:val="009C020F"/>
    <w:rsid w:val="009C025D"/>
    <w:rsid w:val="009C299C"/>
    <w:rsid w:val="009C5C02"/>
    <w:rsid w:val="009C64AB"/>
    <w:rsid w:val="009D1560"/>
    <w:rsid w:val="009D180E"/>
    <w:rsid w:val="009D1E6E"/>
    <w:rsid w:val="009D513E"/>
    <w:rsid w:val="009D69A9"/>
    <w:rsid w:val="009D6C47"/>
    <w:rsid w:val="009E182B"/>
    <w:rsid w:val="009E2399"/>
    <w:rsid w:val="009E73EF"/>
    <w:rsid w:val="009F277D"/>
    <w:rsid w:val="009F3B54"/>
    <w:rsid w:val="009F3EA8"/>
    <w:rsid w:val="009F5BBD"/>
    <w:rsid w:val="00A03D1B"/>
    <w:rsid w:val="00A05ABF"/>
    <w:rsid w:val="00A07478"/>
    <w:rsid w:val="00A10576"/>
    <w:rsid w:val="00A10E1F"/>
    <w:rsid w:val="00A127FD"/>
    <w:rsid w:val="00A138CB"/>
    <w:rsid w:val="00A1437E"/>
    <w:rsid w:val="00A14F49"/>
    <w:rsid w:val="00A152F6"/>
    <w:rsid w:val="00A16921"/>
    <w:rsid w:val="00A16AC4"/>
    <w:rsid w:val="00A1768C"/>
    <w:rsid w:val="00A23538"/>
    <w:rsid w:val="00A279CA"/>
    <w:rsid w:val="00A34AB0"/>
    <w:rsid w:val="00A4217A"/>
    <w:rsid w:val="00A4264E"/>
    <w:rsid w:val="00A42EDB"/>
    <w:rsid w:val="00A51F97"/>
    <w:rsid w:val="00A52F5B"/>
    <w:rsid w:val="00A569CF"/>
    <w:rsid w:val="00A57E72"/>
    <w:rsid w:val="00A608FD"/>
    <w:rsid w:val="00A63F3B"/>
    <w:rsid w:val="00A64D95"/>
    <w:rsid w:val="00A653A3"/>
    <w:rsid w:val="00A7291D"/>
    <w:rsid w:val="00A80A06"/>
    <w:rsid w:val="00A81D7A"/>
    <w:rsid w:val="00A8206A"/>
    <w:rsid w:val="00A8358D"/>
    <w:rsid w:val="00A83D8E"/>
    <w:rsid w:val="00A96B0A"/>
    <w:rsid w:val="00AA0BE7"/>
    <w:rsid w:val="00AA3DD7"/>
    <w:rsid w:val="00AB0A0E"/>
    <w:rsid w:val="00AC3298"/>
    <w:rsid w:val="00AC4E8E"/>
    <w:rsid w:val="00AC4FBE"/>
    <w:rsid w:val="00AC511D"/>
    <w:rsid w:val="00AC609C"/>
    <w:rsid w:val="00AC666D"/>
    <w:rsid w:val="00AC6FB7"/>
    <w:rsid w:val="00AD37FD"/>
    <w:rsid w:val="00AD5A43"/>
    <w:rsid w:val="00AE4406"/>
    <w:rsid w:val="00AE59AF"/>
    <w:rsid w:val="00AE61A9"/>
    <w:rsid w:val="00AE6CD8"/>
    <w:rsid w:val="00AF2EFB"/>
    <w:rsid w:val="00AF2FE0"/>
    <w:rsid w:val="00AF3542"/>
    <w:rsid w:val="00AF62F2"/>
    <w:rsid w:val="00B017F9"/>
    <w:rsid w:val="00B05A7A"/>
    <w:rsid w:val="00B05C5B"/>
    <w:rsid w:val="00B064D2"/>
    <w:rsid w:val="00B073F6"/>
    <w:rsid w:val="00B11815"/>
    <w:rsid w:val="00B11CA1"/>
    <w:rsid w:val="00B12E49"/>
    <w:rsid w:val="00B1570A"/>
    <w:rsid w:val="00B15E03"/>
    <w:rsid w:val="00B22AD1"/>
    <w:rsid w:val="00B24DF0"/>
    <w:rsid w:val="00B27EF3"/>
    <w:rsid w:val="00B31F5A"/>
    <w:rsid w:val="00B330FF"/>
    <w:rsid w:val="00B34731"/>
    <w:rsid w:val="00B4255F"/>
    <w:rsid w:val="00B439DB"/>
    <w:rsid w:val="00B451D6"/>
    <w:rsid w:val="00B510DB"/>
    <w:rsid w:val="00B529F9"/>
    <w:rsid w:val="00B52E77"/>
    <w:rsid w:val="00B6178D"/>
    <w:rsid w:val="00B71C58"/>
    <w:rsid w:val="00B74A34"/>
    <w:rsid w:val="00B76375"/>
    <w:rsid w:val="00B816DF"/>
    <w:rsid w:val="00B81F06"/>
    <w:rsid w:val="00B829BD"/>
    <w:rsid w:val="00B831B7"/>
    <w:rsid w:val="00B8410C"/>
    <w:rsid w:val="00B9037A"/>
    <w:rsid w:val="00B9292C"/>
    <w:rsid w:val="00B93CD8"/>
    <w:rsid w:val="00B97457"/>
    <w:rsid w:val="00BA1ED7"/>
    <w:rsid w:val="00BA7952"/>
    <w:rsid w:val="00BB0B28"/>
    <w:rsid w:val="00BB159F"/>
    <w:rsid w:val="00BB597A"/>
    <w:rsid w:val="00BC0FDB"/>
    <w:rsid w:val="00BC1C27"/>
    <w:rsid w:val="00BC1CBB"/>
    <w:rsid w:val="00BD15CD"/>
    <w:rsid w:val="00BD22F6"/>
    <w:rsid w:val="00BD4FD3"/>
    <w:rsid w:val="00BD6817"/>
    <w:rsid w:val="00BE005D"/>
    <w:rsid w:val="00BE098E"/>
    <w:rsid w:val="00BE0CFF"/>
    <w:rsid w:val="00BE3C9A"/>
    <w:rsid w:val="00BE6656"/>
    <w:rsid w:val="00BE6E89"/>
    <w:rsid w:val="00BF08CA"/>
    <w:rsid w:val="00BF0E4B"/>
    <w:rsid w:val="00BF533E"/>
    <w:rsid w:val="00BF5736"/>
    <w:rsid w:val="00BF6D92"/>
    <w:rsid w:val="00C004FA"/>
    <w:rsid w:val="00C0676D"/>
    <w:rsid w:val="00C11349"/>
    <w:rsid w:val="00C17C80"/>
    <w:rsid w:val="00C21101"/>
    <w:rsid w:val="00C23620"/>
    <w:rsid w:val="00C30D7F"/>
    <w:rsid w:val="00C32F87"/>
    <w:rsid w:val="00C34CF3"/>
    <w:rsid w:val="00C41AEF"/>
    <w:rsid w:val="00C4242F"/>
    <w:rsid w:val="00C43CBD"/>
    <w:rsid w:val="00C44880"/>
    <w:rsid w:val="00C51B2A"/>
    <w:rsid w:val="00C522A2"/>
    <w:rsid w:val="00C52DB8"/>
    <w:rsid w:val="00C542E2"/>
    <w:rsid w:val="00C55924"/>
    <w:rsid w:val="00C56A63"/>
    <w:rsid w:val="00C576A2"/>
    <w:rsid w:val="00C61439"/>
    <w:rsid w:val="00C7116B"/>
    <w:rsid w:val="00C712D4"/>
    <w:rsid w:val="00C72E09"/>
    <w:rsid w:val="00C72F01"/>
    <w:rsid w:val="00C730A3"/>
    <w:rsid w:val="00C75B41"/>
    <w:rsid w:val="00C77E80"/>
    <w:rsid w:val="00C8009B"/>
    <w:rsid w:val="00C8259D"/>
    <w:rsid w:val="00C8451A"/>
    <w:rsid w:val="00C849C7"/>
    <w:rsid w:val="00C85A9E"/>
    <w:rsid w:val="00C86A16"/>
    <w:rsid w:val="00C92352"/>
    <w:rsid w:val="00C93A91"/>
    <w:rsid w:val="00C97398"/>
    <w:rsid w:val="00CA3888"/>
    <w:rsid w:val="00CA66E5"/>
    <w:rsid w:val="00CB385E"/>
    <w:rsid w:val="00CB5773"/>
    <w:rsid w:val="00CB7016"/>
    <w:rsid w:val="00CC0857"/>
    <w:rsid w:val="00CC0C1E"/>
    <w:rsid w:val="00CC1546"/>
    <w:rsid w:val="00CC161F"/>
    <w:rsid w:val="00CD051D"/>
    <w:rsid w:val="00CD0F60"/>
    <w:rsid w:val="00CD1B67"/>
    <w:rsid w:val="00CD4100"/>
    <w:rsid w:val="00CD689B"/>
    <w:rsid w:val="00CE2AEF"/>
    <w:rsid w:val="00CE2FE9"/>
    <w:rsid w:val="00CE4F2A"/>
    <w:rsid w:val="00CE52E5"/>
    <w:rsid w:val="00CE7CED"/>
    <w:rsid w:val="00CF0865"/>
    <w:rsid w:val="00CF487E"/>
    <w:rsid w:val="00CF6ADA"/>
    <w:rsid w:val="00CF7240"/>
    <w:rsid w:val="00D00631"/>
    <w:rsid w:val="00D01C17"/>
    <w:rsid w:val="00D02423"/>
    <w:rsid w:val="00D04703"/>
    <w:rsid w:val="00D074CF"/>
    <w:rsid w:val="00D07B5E"/>
    <w:rsid w:val="00D07FF6"/>
    <w:rsid w:val="00D12FB2"/>
    <w:rsid w:val="00D21B1E"/>
    <w:rsid w:val="00D2358B"/>
    <w:rsid w:val="00D30BCE"/>
    <w:rsid w:val="00D34647"/>
    <w:rsid w:val="00D42F03"/>
    <w:rsid w:val="00D44DCD"/>
    <w:rsid w:val="00D44DFA"/>
    <w:rsid w:val="00D46EE1"/>
    <w:rsid w:val="00D52ADD"/>
    <w:rsid w:val="00D55FBE"/>
    <w:rsid w:val="00D565E4"/>
    <w:rsid w:val="00D60296"/>
    <w:rsid w:val="00D60AC2"/>
    <w:rsid w:val="00D61113"/>
    <w:rsid w:val="00D65D88"/>
    <w:rsid w:val="00D737B3"/>
    <w:rsid w:val="00D749B7"/>
    <w:rsid w:val="00D76B37"/>
    <w:rsid w:val="00D77433"/>
    <w:rsid w:val="00D84BEF"/>
    <w:rsid w:val="00D85304"/>
    <w:rsid w:val="00D8586A"/>
    <w:rsid w:val="00D859E0"/>
    <w:rsid w:val="00D90E99"/>
    <w:rsid w:val="00D926CD"/>
    <w:rsid w:val="00DA09EF"/>
    <w:rsid w:val="00DA2D6F"/>
    <w:rsid w:val="00DA4DFC"/>
    <w:rsid w:val="00DB0903"/>
    <w:rsid w:val="00DB130A"/>
    <w:rsid w:val="00DB1E94"/>
    <w:rsid w:val="00DB4484"/>
    <w:rsid w:val="00DB4906"/>
    <w:rsid w:val="00DB49A0"/>
    <w:rsid w:val="00DB6636"/>
    <w:rsid w:val="00DB6D03"/>
    <w:rsid w:val="00DC47EF"/>
    <w:rsid w:val="00DC6ABC"/>
    <w:rsid w:val="00DD1EAE"/>
    <w:rsid w:val="00DD38AE"/>
    <w:rsid w:val="00DD5DCC"/>
    <w:rsid w:val="00DD64B5"/>
    <w:rsid w:val="00DE3C4E"/>
    <w:rsid w:val="00DE4D7A"/>
    <w:rsid w:val="00DE543A"/>
    <w:rsid w:val="00DF041F"/>
    <w:rsid w:val="00DF1601"/>
    <w:rsid w:val="00DF4878"/>
    <w:rsid w:val="00DF77AD"/>
    <w:rsid w:val="00E022D6"/>
    <w:rsid w:val="00E0333C"/>
    <w:rsid w:val="00E0517A"/>
    <w:rsid w:val="00E05343"/>
    <w:rsid w:val="00E05770"/>
    <w:rsid w:val="00E05B5C"/>
    <w:rsid w:val="00E10212"/>
    <w:rsid w:val="00E105E6"/>
    <w:rsid w:val="00E10BB6"/>
    <w:rsid w:val="00E151DF"/>
    <w:rsid w:val="00E262EE"/>
    <w:rsid w:val="00E26C57"/>
    <w:rsid w:val="00E32229"/>
    <w:rsid w:val="00E32C1E"/>
    <w:rsid w:val="00E34A9F"/>
    <w:rsid w:val="00E35A45"/>
    <w:rsid w:val="00E35FD0"/>
    <w:rsid w:val="00E3617D"/>
    <w:rsid w:val="00E3714A"/>
    <w:rsid w:val="00E37B78"/>
    <w:rsid w:val="00E40388"/>
    <w:rsid w:val="00E41F7A"/>
    <w:rsid w:val="00E530B7"/>
    <w:rsid w:val="00E627A5"/>
    <w:rsid w:val="00E636C3"/>
    <w:rsid w:val="00E6373B"/>
    <w:rsid w:val="00E644C0"/>
    <w:rsid w:val="00E72757"/>
    <w:rsid w:val="00E73CAE"/>
    <w:rsid w:val="00E75411"/>
    <w:rsid w:val="00E77EBE"/>
    <w:rsid w:val="00E829BD"/>
    <w:rsid w:val="00E90824"/>
    <w:rsid w:val="00E948FF"/>
    <w:rsid w:val="00EA02BA"/>
    <w:rsid w:val="00EA20FA"/>
    <w:rsid w:val="00EB0CEF"/>
    <w:rsid w:val="00EB0FE5"/>
    <w:rsid w:val="00EB1488"/>
    <w:rsid w:val="00EB2B1C"/>
    <w:rsid w:val="00EB38E8"/>
    <w:rsid w:val="00EB411E"/>
    <w:rsid w:val="00EB75FA"/>
    <w:rsid w:val="00EC1628"/>
    <w:rsid w:val="00EC20BF"/>
    <w:rsid w:val="00EC4D47"/>
    <w:rsid w:val="00EC5CD9"/>
    <w:rsid w:val="00EC702E"/>
    <w:rsid w:val="00EC7A76"/>
    <w:rsid w:val="00ED0596"/>
    <w:rsid w:val="00ED4FF6"/>
    <w:rsid w:val="00ED6CA0"/>
    <w:rsid w:val="00EE0F3B"/>
    <w:rsid w:val="00EE4AD7"/>
    <w:rsid w:val="00EE4C90"/>
    <w:rsid w:val="00EE6630"/>
    <w:rsid w:val="00EE7611"/>
    <w:rsid w:val="00EE7769"/>
    <w:rsid w:val="00EF123E"/>
    <w:rsid w:val="00EF27F2"/>
    <w:rsid w:val="00EF2B08"/>
    <w:rsid w:val="00EF2F33"/>
    <w:rsid w:val="00EF3A0E"/>
    <w:rsid w:val="00EF535C"/>
    <w:rsid w:val="00EF5D5E"/>
    <w:rsid w:val="00F01B0E"/>
    <w:rsid w:val="00F109E9"/>
    <w:rsid w:val="00F11CAF"/>
    <w:rsid w:val="00F15BD1"/>
    <w:rsid w:val="00F16414"/>
    <w:rsid w:val="00F16594"/>
    <w:rsid w:val="00F16800"/>
    <w:rsid w:val="00F23DF7"/>
    <w:rsid w:val="00F279D0"/>
    <w:rsid w:val="00F31FBE"/>
    <w:rsid w:val="00F32B72"/>
    <w:rsid w:val="00F341CA"/>
    <w:rsid w:val="00F34C1E"/>
    <w:rsid w:val="00F40652"/>
    <w:rsid w:val="00F41196"/>
    <w:rsid w:val="00F43241"/>
    <w:rsid w:val="00F441C6"/>
    <w:rsid w:val="00F4606C"/>
    <w:rsid w:val="00F5038F"/>
    <w:rsid w:val="00F506D6"/>
    <w:rsid w:val="00F51450"/>
    <w:rsid w:val="00F51A62"/>
    <w:rsid w:val="00F52F30"/>
    <w:rsid w:val="00F53537"/>
    <w:rsid w:val="00F55589"/>
    <w:rsid w:val="00F564B9"/>
    <w:rsid w:val="00F57008"/>
    <w:rsid w:val="00F61671"/>
    <w:rsid w:val="00F642FC"/>
    <w:rsid w:val="00F65FD0"/>
    <w:rsid w:val="00F70BC5"/>
    <w:rsid w:val="00F7120C"/>
    <w:rsid w:val="00F7141C"/>
    <w:rsid w:val="00F73A15"/>
    <w:rsid w:val="00F80C5D"/>
    <w:rsid w:val="00F85F83"/>
    <w:rsid w:val="00F87BDA"/>
    <w:rsid w:val="00F92461"/>
    <w:rsid w:val="00F9275A"/>
    <w:rsid w:val="00FB39A3"/>
    <w:rsid w:val="00FC35E6"/>
    <w:rsid w:val="00FD09D1"/>
    <w:rsid w:val="00FD28DC"/>
    <w:rsid w:val="00FD39E3"/>
    <w:rsid w:val="00FD7842"/>
    <w:rsid w:val="00FE06F1"/>
    <w:rsid w:val="00FE1FE5"/>
    <w:rsid w:val="00FE3C97"/>
    <w:rsid w:val="00FE5C4E"/>
    <w:rsid w:val="00FE7BF5"/>
    <w:rsid w:val="00FF2BCD"/>
    <w:rsid w:val="00FF57D6"/>
    <w:rsid w:val="00FF5885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DE8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BD9"/>
    <w:pPr>
      <w:spacing w:before="120" w:after="12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C1E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BE7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4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64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647"/>
    <w:rPr>
      <w:rFonts w:ascii="Arial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32C1E"/>
    <w:rPr>
      <w:rFonts w:ascii="Arial" w:hAnsi="Arial" w:cs="Arial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C5DB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DB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5DB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DB6"/>
    <w:rPr>
      <w:rFonts w:ascii="Arial" w:hAnsi="Arial" w:cs="Arial"/>
      <w:noProof/>
      <w:lang w:val="en-US"/>
    </w:rPr>
  </w:style>
  <w:style w:type="paragraph" w:styleId="ListParagraph">
    <w:name w:val="List Paragraph"/>
    <w:basedOn w:val="Normal"/>
    <w:uiPriority w:val="34"/>
    <w:qFormat/>
    <w:rsid w:val="007C5DB6"/>
    <w:pPr>
      <w:numPr>
        <w:numId w:val="4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A0BE7"/>
    <w:rPr>
      <w:rFonts w:ascii="Arial" w:hAnsi="Arial" w:cs="Arial"/>
      <w:b/>
      <w:bCs/>
    </w:rPr>
  </w:style>
  <w:style w:type="paragraph" w:customStyle="1" w:styleId="Default">
    <w:name w:val="Default"/>
    <w:rsid w:val="004C5D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C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3352"/>
    <w:pPr>
      <w:spacing w:after="0" w:line="240" w:lineRule="auto"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9739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398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9739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398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EE1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EE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A57C9"/>
    <w:pPr>
      <w:spacing w:after="0" w:line="240" w:lineRule="auto"/>
    </w:pPr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D024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24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551F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3D9C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620EF6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3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GulimChe" w:eastAsia="GulimChe" w:hAnsi="GulimChe" w:cs="GulimChe"/>
      <w:kern w:val="0"/>
      <w:sz w:val="24"/>
      <w:szCs w:val="24"/>
      <w:lang w:val="en-US" w:eastAsia="ko-K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3A27"/>
    <w:rPr>
      <w:rFonts w:ascii="GulimChe" w:eastAsia="GulimChe" w:hAnsi="GulimChe" w:cs="GulimChe"/>
      <w:kern w:val="0"/>
      <w:sz w:val="24"/>
      <w:szCs w:val="24"/>
      <w:lang w:val="en-US" w:eastAsia="ko-KR"/>
      <w14:ligatures w14:val="none"/>
    </w:rPr>
  </w:style>
  <w:style w:type="character" w:customStyle="1" w:styleId="y2iqfc">
    <w:name w:val="y2iqfc"/>
    <w:basedOn w:val="DefaultParagraphFont"/>
    <w:rsid w:val="00963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1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mp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mp"/><Relationship Id="rId17" Type="http://schemas.openxmlformats.org/officeDocument/2006/relationships/image" Target="media/image6.tmp"/><Relationship Id="rId2" Type="http://schemas.openxmlformats.org/officeDocument/2006/relationships/customXml" Target="../customXml/item2.xml"/><Relationship Id="rId16" Type="http://schemas.openxmlformats.org/officeDocument/2006/relationships/image" Target="media/image5.tmp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tmp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12097AA074CF4D899FF20DBA0397FC" ma:contentTypeVersion="7" ma:contentTypeDescription="Create a new document." ma:contentTypeScope="" ma:versionID="08a09e910e969d8a9d1a98473446464a">
  <xsd:schema xmlns:xsd="http://www.w3.org/2001/XMLSchema" xmlns:xs="http://www.w3.org/2001/XMLSchema" xmlns:p="http://schemas.microsoft.com/office/2006/metadata/properties" xmlns:ns3="68214d4d-f5b1-4834-88ae-6673ed05e27b" targetNamespace="http://schemas.microsoft.com/office/2006/metadata/properties" ma:root="true" ma:fieldsID="ae84454a4f105dda0ee6cc282aa2be65" ns3:_="">
    <xsd:import namespace="68214d4d-f5b1-4834-88ae-6673ed05e2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14d4d-f5b1-4834-88ae-6673ed05e2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214d4d-f5b1-4834-88ae-6673ed05e27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36C9F-04C9-4223-85EC-93C19412B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214d4d-f5b1-4834-88ae-6673ed05e2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1828ED-17FF-40BC-8CEF-3E9C27E297C0}">
  <ds:schemaRefs>
    <ds:schemaRef ds:uri="http://schemas.microsoft.com/office/2006/metadata/properties"/>
    <ds:schemaRef ds:uri="http://schemas.microsoft.com/office/infopath/2007/PartnerControls"/>
    <ds:schemaRef ds:uri="68214d4d-f5b1-4834-88ae-6673ed05e27b"/>
  </ds:schemaRefs>
</ds:datastoreItem>
</file>

<file path=customXml/itemProps3.xml><?xml version="1.0" encoding="utf-8"?>
<ds:datastoreItem xmlns:ds="http://schemas.openxmlformats.org/officeDocument/2006/customXml" ds:itemID="{26A296B6-FBB8-4A8C-9959-31F18CB0C43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1CFA8B-ED9C-4AD8-B63F-06FC56525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9</Words>
  <Characters>2392</Characters>
  <Application>Microsoft Office Word</Application>
  <DocSecurity>0</DocSecurity>
  <PresentationFormat/>
  <Lines>19</Lines>
  <Paragraphs>5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1900-01-01T00:00:00Z</cp:lastPrinted>
  <dcterms:created xsi:type="dcterms:W3CDTF">2026-03-19T08:55:00Z</dcterms:created>
  <dcterms:modified xsi:type="dcterms:W3CDTF">2026-03-24T02:23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2097AA074CF4D899FF20DBA0397FC</vt:lpwstr>
  </property>
</Properties>
</file>